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646A" w:rsidRDefault="0077646A" w:rsidP="0077646A">
      <w:r>
        <w:t xml:space="preserve"># Analysis of 16S amplicons </w:t>
      </w:r>
    </w:p>
    <w:p w:rsidR="0077646A" w:rsidRDefault="0077646A" w:rsidP="0077646A"/>
    <w:p w:rsidR="0077646A" w:rsidRDefault="0077646A" w:rsidP="0077646A">
      <w:r>
        <w:t># Based on a script adpated from the OSD 16S pipeline (https://colab.mpi-bremen.de/micro-b3/svn/analysis-scripts/trunk/osd-analysis/osd-pre-processing/16S/lgc/primer-clipping/02primer-clipping.sh author: Antonio Fernandez-Guerra) by Christiane Hassenrueck at the MPI Bremen. Swarming and (some of) the classification (additional credits: Chris Quast, Josephine Rapp, Pier Buttigieg) differs from the OSD pipeline.</w:t>
      </w:r>
    </w:p>
    <w:p w:rsidR="0077646A" w:rsidRDefault="0077646A" w:rsidP="0077646A">
      <w:r>
        <w:t># reads generated on a MiSeq, 2x300bp</w:t>
      </w:r>
    </w:p>
    <w:p w:rsidR="0077646A" w:rsidRDefault="0077646A" w:rsidP="0077646A">
      <w:r>
        <w:t># customized for sequencing at CeBiTec in Bielefeld (Halina Tegetmeyer)</w:t>
      </w:r>
    </w:p>
    <w:p w:rsidR="0077646A" w:rsidRDefault="0077646A" w:rsidP="0077646A">
      <w:r>
        <w:t># input seqeunces do NOT contain barcode and adapter sequences anymore, but still contain primer sequences</w:t>
      </w:r>
    </w:p>
    <w:p w:rsidR="0077646A" w:rsidRDefault="0077646A" w:rsidP="0077646A">
      <w:r>
        <w:t># to avoid weird line endings (^M) work exclusively on linux when preparing and creating files (or make sure you convert to Linux line endings)</w:t>
      </w:r>
    </w:p>
    <w:p w:rsidR="0077646A" w:rsidRDefault="0077646A" w:rsidP="0077646A">
      <w:r>
        <w:t># workflow optimzed for parallelization on aphros (PBS) at the AWI</w:t>
      </w:r>
    </w:p>
    <w:p w:rsidR="0077646A" w:rsidRDefault="0077646A" w:rsidP="0077646A">
      <w:r>
        <w:t># more R scripts can be found at www.github.com/chassenr/NGS in the AMPLICON and Plotting directory</w:t>
      </w:r>
    </w:p>
    <w:p w:rsidR="0077646A" w:rsidRDefault="0077646A" w:rsidP="0077646A"/>
    <w:p w:rsidR="0077646A" w:rsidRDefault="0077646A" w:rsidP="0077646A">
      <w:r>
        <w:t>#######################################</w:t>
      </w:r>
    </w:p>
    <w:p w:rsidR="0077646A" w:rsidRDefault="0077646A" w:rsidP="0077646A">
      <w:r>
        <w:t>#</w:t>
      </w:r>
    </w:p>
    <w:p w:rsidR="0077646A" w:rsidRDefault="0077646A" w:rsidP="0077646A">
      <w:r>
        <w:t># Preliminaries...</w:t>
      </w:r>
    </w:p>
    <w:p w:rsidR="0077646A" w:rsidRDefault="0077646A" w:rsidP="0077646A">
      <w:r>
        <w:t>#</w:t>
      </w:r>
    </w:p>
    <w:p w:rsidR="0077646A" w:rsidRDefault="0077646A" w:rsidP="0077646A">
      <w:r>
        <w:t>#######################################</w:t>
      </w:r>
    </w:p>
    <w:p w:rsidR="0077646A" w:rsidRDefault="0077646A" w:rsidP="0077646A"/>
    <w:p w:rsidR="0077646A" w:rsidRDefault="0077646A" w:rsidP="0077646A">
      <w:r>
        <w:t># Directories...</w:t>
      </w:r>
    </w:p>
    <w:p w:rsidR="0077646A" w:rsidRDefault="0077646A" w:rsidP="0077646A">
      <w:r>
        <w:t># This workflow is started in the directory ${FILELOCATION} which contains all raw sequence (fastq) files.</w:t>
      </w:r>
    </w:p>
    <w:p w:rsidR="0077646A" w:rsidRDefault="0077646A" w:rsidP="0077646A">
      <w:r>
        <w:t># Any change of directory later on in the workflow is included in the script</w:t>
      </w:r>
    </w:p>
    <w:p w:rsidR="0077646A" w:rsidRDefault="0077646A" w:rsidP="0077646A"/>
    <w:p w:rsidR="0077646A" w:rsidRDefault="0077646A" w:rsidP="0077646A">
      <w:r>
        <w:t># set variables, program and script locations</w:t>
      </w:r>
    </w:p>
    <w:p w:rsidR="0077646A" w:rsidRDefault="0077646A" w:rsidP="0077646A">
      <w:r>
        <w:t>FILELOCATION="XX" #starting directory, location of raw sequence files</w:t>
      </w:r>
    </w:p>
    <w:p w:rsidR="0077646A" w:rsidRDefault="0077646A" w:rsidP="0077646A">
      <w:r>
        <w:t>NSAMPLE="XX" #number of samples</w:t>
      </w:r>
    </w:p>
    <w:p w:rsidR="0077646A" w:rsidRDefault="0077646A" w:rsidP="0077646A">
      <w:r>
        <w:t>SINA_PT="/XX/db/SILVA/SSURef_NR99_123_SILVA_12_07_15_opt.arb" #database used for taxonomic classification</w:t>
      </w:r>
    </w:p>
    <w:p w:rsidR="0077646A" w:rsidRDefault="0077646A" w:rsidP="0077646A"/>
    <w:p w:rsidR="0077646A" w:rsidRDefault="0077646A" w:rsidP="0077646A"/>
    <w:p w:rsidR="0077646A" w:rsidRDefault="0077646A" w:rsidP="0077646A">
      <w:r>
        <w:t>#######################################</w:t>
      </w:r>
    </w:p>
    <w:p w:rsidR="0077646A" w:rsidRDefault="0077646A" w:rsidP="0077646A">
      <w:r>
        <w:t>#</w:t>
      </w:r>
    </w:p>
    <w:p w:rsidR="0077646A" w:rsidRDefault="0077646A" w:rsidP="0077646A">
      <w:r>
        <w:t># General steps...</w:t>
      </w:r>
    </w:p>
    <w:p w:rsidR="0077646A" w:rsidRDefault="0077646A" w:rsidP="0077646A">
      <w:r>
        <w:t>#</w:t>
      </w:r>
    </w:p>
    <w:p w:rsidR="0077646A" w:rsidRDefault="0077646A" w:rsidP="0077646A">
      <w:r>
        <w:t>#######################################</w:t>
      </w:r>
    </w:p>
    <w:p w:rsidR="0077646A" w:rsidRDefault="0077646A" w:rsidP="0077646A"/>
    <w:p w:rsidR="0077646A" w:rsidRDefault="0077646A" w:rsidP="0077646A">
      <w:r>
        <w:t>#step 1: primer clipping (cutadapt, parameters from OSD workflow)</w:t>
      </w:r>
    </w:p>
    <w:p w:rsidR="0077646A" w:rsidRDefault="0077646A" w:rsidP="0077646A">
      <w:r>
        <w:t>#step 2: merging (PEAR)</w:t>
      </w:r>
    </w:p>
    <w:p w:rsidR="0077646A" w:rsidRDefault="0077646A" w:rsidP="0077646A">
      <w:r>
        <w:t>#step 3: quality trimming (trimmomatic) - for long reads recommended after merging: per base quality might improve throughout merging progress</w:t>
      </w:r>
    </w:p>
    <w:p w:rsidR="0077646A" w:rsidRDefault="0077646A" w:rsidP="0077646A">
      <w:r>
        <w:t>#step 4: quality control (fastqc)</w:t>
      </w:r>
    </w:p>
    <w:p w:rsidR="0077646A" w:rsidRDefault="0077646A" w:rsidP="0077646A">
      <w:r>
        <w:t>#step 5: otu clustering using swarm</w:t>
      </w:r>
    </w:p>
    <w:p w:rsidR="0077646A" w:rsidRDefault="0077646A" w:rsidP="0077646A">
      <w:r>
        <w:t>#step 6: taxonomic classification of seed sequences</w:t>
      </w:r>
    </w:p>
    <w:p w:rsidR="0077646A" w:rsidRDefault="0077646A" w:rsidP="0077646A">
      <w:r>
        <w:lastRenderedPageBreak/>
        <w:t>#step 7: further analysis (R)</w:t>
      </w:r>
    </w:p>
    <w:p w:rsidR="0077646A" w:rsidRDefault="0077646A" w:rsidP="0077646A"/>
    <w:p w:rsidR="0077646A" w:rsidRDefault="0077646A" w:rsidP="0077646A"/>
    <w:p w:rsidR="0077646A" w:rsidRDefault="0077646A" w:rsidP="0077646A">
      <w:r>
        <w:t>######################################</w:t>
      </w:r>
    </w:p>
    <w:p w:rsidR="0077646A" w:rsidRDefault="0077646A" w:rsidP="0077646A">
      <w:r>
        <w:t>#</w:t>
      </w:r>
    </w:p>
    <w:p w:rsidR="0077646A" w:rsidRDefault="0077646A" w:rsidP="0077646A">
      <w:r>
        <w:t># Analysis pipeline</w:t>
      </w:r>
    </w:p>
    <w:p w:rsidR="0077646A" w:rsidRDefault="0077646A" w:rsidP="0077646A">
      <w:r>
        <w:t>#</w:t>
      </w:r>
    </w:p>
    <w:p w:rsidR="0077646A" w:rsidRDefault="0077646A" w:rsidP="0077646A">
      <w:r>
        <w:t>######################################</w:t>
      </w:r>
    </w:p>
    <w:p w:rsidR="0077646A" w:rsidRDefault="0077646A" w:rsidP="0077646A"/>
    <w:p w:rsidR="0077646A" w:rsidRDefault="0077646A" w:rsidP="0077646A">
      <w:r>
        <w:t xml:space="preserve">###step 1: primer clipping </w:t>
      </w:r>
    </w:p>
    <w:p w:rsidR="0077646A" w:rsidRDefault="0077646A" w:rsidP="0077646A">
      <w:r>
        <w:t># (adapted from https://colab.mpi-bremen.de/micro-b3/svn/analysis-scripts/trunk/osd-analysis/osd-pre-processing/16S/lgc/primer-clipping/02primer-clipping.sh)</w:t>
      </w:r>
    </w:p>
    <w:p w:rsidR="0077646A" w:rsidRDefault="0077646A" w:rsidP="0077646A"/>
    <w:p w:rsidR="0077646A" w:rsidRDefault="0077646A" w:rsidP="0077646A">
      <w:r>
        <w:t># for each sample the following commands will remove the primer sequence when found (or discard the read)</w:t>
      </w:r>
    </w:p>
    <w:p w:rsidR="0077646A" w:rsidRDefault="0077646A" w:rsidP="0077646A">
      <w:r>
        <w:t># it will search both R1 and R2 for both the forward and the reverse primer sequence and</w:t>
      </w:r>
    </w:p>
    <w:p w:rsidR="0077646A" w:rsidRDefault="0077646A" w:rsidP="0077646A">
      <w:r>
        <w:t># if the insert is inverted, it will turn the sequences in the right orientation to make life easier downstream...</w:t>
      </w:r>
    </w:p>
    <w:p w:rsidR="0077646A" w:rsidRDefault="0077646A" w:rsidP="0077646A"/>
    <w:p w:rsidR="0077646A" w:rsidRDefault="0077646A" w:rsidP="0077646A">
      <w:r>
        <w:t># Input your primer sequences, use ^ to anchor to the beginning of line</w:t>
      </w:r>
    </w:p>
    <w:p w:rsidR="0077646A" w:rsidRDefault="0077646A" w:rsidP="0077646A">
      <w:r>
        <w:t># bacterial primer V4-V6 564F - 1100R</w:t>
      </w:r>
    </w:p>
    <w:p w:rsidR="0077646A" w:rsidRDefault="0077646A" w:rsidP="0077646A">
      <w:r>
        <w:t>FBC=^AYTGGGYDTAAAGNG # forward primer</w:t>
      </w:r>
    </w:p>
    <w:p w:rsidR="0077646A" w:rsidRDefault="0077646A" w:rsidP="0077646A">
      <w:r>
        <w:t xml:space="preserve">RBC=^GGGTYKCGCTCGTTR # reverse primer </w:t>
      </w:r>
    </w:p>
    <w:p w:rsidR="0077646A" w:rsidRDefault="0077646A" w:rsidP="0077646A"/>
    <w:p w:rsidR="0077646A" w:rsidRDefault="0077646A" w:rsidP="0077646A">
      <w:r>
        <w:t>OFWD=14 # length of forward primer (15) - 1</w:t>
      </w:r>
    </w:p>
    <w:p w:rsidR="0077646A" w:rsidRDefault="0077646A" w:rsidP="0077646A">
      <w:r>
        <w:t>OREV=14 # length of reverse primer (15) - 1</w:t>
      </w:r>
    </w:p>
    <w:p w:rsidR="0077646A" w:rsidRDefault="0077646A" w:rsidP="0077646A"/>
    <w:p w:rsidR="0077646A" w:rsidRDefault="0077646A" w:rsidP="0077646A">
      <w:r>
        <w:t># Set the proportion of mismatches allowed when matching the primer sequences</w:t>
      </w:r>
    </w:p>
    <w:p w:rsidR="0077646A" w:rsidRDefault="0077646A" w:rsidP="0077646A">
      <w:r>
        <w:t>ERROR=0.16</w:t>
      </w:r>
    </w:p>
    <w:p w:rsidR="0077646A" w:rsidRDefault="0077646A" w:rsidP="0077646A"/>
    <w:p w:rsidR="0077646A" w:rsidRDefault="0077646A" w:rsidP="0077646A">
      <w:r>
        <w:t># create directory for output of primer clipping</w:t>
      </w:r>
    </w:p>
    <w:p w:rsidR="0077646A" w:rsidRDefault="0077646A" w:rsidP="0077646A">
      <w:r>
        <w:t>mkdir Clipped</w:t>
      </w:r>
    </w:p>
    <w:p w:rsidR="0077646A" w:rsidRDefault="0077646A" w:rsidP="0077646A"/>
    <w:p w:rsidR="0077646A" w:rsidRDefault="0077646A" w:rsidP="0077646A">
      <w:r>
        <w:t># performed as an array job via the queuing system</w:t>
      </w:r>
    </w:p>
    <w:p w:rsidR="0077646A" w:rsidRDefault="0077646A" w:rsidP="0077646A">
      <w:r>
        <w:t># Let's process the reads in the FR orientation...</w:t>
      </w:r>
    </w:p>
    <w:p w:rsidR="0077646A" w:rsidRDefault="0077646A" w:rsidP="0077646A">
      <w:r>
        <w:t xml:space="preserve">## Look for forward primer in R1. R2 is processed at the same time to make sure these files go </w:t>
      </w:r>
    </w:p>
    <w:p w:rsidR="0077646A" w:rsidRDefault="0077646A" w:rsidP="0077646A">
      <w:r>
        <w:t>## through the same processes and any sequences discarded match between outputs.</w:t>
      </w:r>
    </w:p>
    <w:p w:rsidR="0077646A" w:rsidRDefault="0077646A" w:rsidP="0077646A">
      <w:r>
        <w:t>## If primer is not found and no trimming is done, both R1 and R2 are discarded</w:t>
      </w:r>
    </w:p>
    <w:p w:rsidR="0077646A" w:rsidRDefault="0077646A" w:rsidP="0077646A">
      <w:r>
        <w:t xml:space="preserve">## temporary, log, and information files are placed in the sample directory... </w:t>
      </w:r>
    </w:p>
    <w:p w:rsidR="0077646A" w:rsidRDefault="0077646A" w:rsidP="0077646A"/>
    <w:p w:rsidR="0077646A" w:rsidRDefault="0077646A" w:rsidP="0077646A">
      <w:r>
        <w:t>cutadapt --no-indels -O ${OFWD} -g ${FBC} -e ${ERROR} --info-file ./Clipped/${PBS_ARRAYID}"_clip_fr.R1.info" -o ./Clipped/${PBS_ARRAYID}"_clip_R1.TMP.fastq" -p ./Clipped/${PBS_ARRAYID}"_clip_R2.TMP.fastq" ./Renamed/${PBS_ARRAYID}"_R1.fastq" ./Renamed/${PBS_ARRAYID}"_R2.fastq" --untrimmed-o /dev/null --untrimmed-p /dev/null &gt; ./Clipped/${PBS_ARRAYID}"_clip_fr.R1.cutadapt.log" 2&gt;&amp;1</w:t>
      </w:r>
    </w:p>
    <w:p w:rsidR="0077646A" w:rsidRDefault="0077646A" w:rsidP="0077646A">
      <w:r>
        <w:t xml:space="preserve">  </w:t>
      </w:r>
    </w:p>
    <w:p w:rsidR="0077646A" w:rsidRDefault="0077646A" w:rsidP="0077646A">
      <w:r>
        <w:t>## Using the output of the previous command (the TMP files), we'll now look for the reverse primer in R2, bringing R1 along for the ride.</w:t>
      </w:r>
    </w:p>
    <w:p w:rsidR="0077646A" w:rsidRDefault="0077646A" w:rsidP="0077646A">
      <w:r>
        <w:t>## note inverse orientation of input files. As before, if primer is not found, remove the pair.</w:t>
      </w:r>
    </w:p>
    <w:p w:rsidR="0077646A" w:rsidRDefault="0077646A" w:rsidP="0077646A">
      <w:r>
        <w:t>## this step generates the final results for the FWD-REV orienatation, accepting those seqs that passed the first stage.</w:t>
      </w:r>
    </w:p>
    <w:p w:rsidR="0077646A" w:rsidRDefault="0077646A" w:rsidP="0077646A">
      <w:r>
        <w:t>cutadapt --no-indels -O ${OREV} -g ${RBC} -e ${ERROR} --info-file ./Clipped/${PBS_ARRAYID}"_clip_fr.R2.info" -o ./Clipped/${PBS_ARRAYID}"_clip_R2.fastq" -p ./Clipped/${PBS_ARRAYID}"_clip_R1.fastq" ./Clipped/${PBS_ARRAYID}"_clip_R2.TMP.fastq" ./Clipped/${PBS_ARRAYID}"_clip_R1.TMP.fastq" --untrimmed-o /dev/null --untrimmed-p /dev/null &gt; ./Clipped/${PBS_ARRAYID}"_clip_fr.R2.cutadapt.log" 2&gt;&amp;1</w:t>
      </w:r>
    </w:p>
    <w:p w:rsidR="0077646A" w:rsidRDefault="0077646A" w:rsidP="0077646A"/>
    <w:p w:rsidR="0077646A" w:rsidRDefault="0077646A" w:rsidP="0077646A">
      <w:r>
        <w:t>## clean up TMP files...</w:t>
      </w:r>
    </w:p>
    <w:p w:rsidR="0077646A" w:rsidRDefault="0077646A" w:rsidP="0077646A">
      <w:r>
        <w:t xml:space="preserve">rm ./Clipped/${PBS_ARRAYID}"_clip_R1.TMP.fastq" </w:t>
      </w:r>
    </w:p>
    <w:p w:rsidR="0077646A" w:rsidRDefault="0077646A" w:rsidP="0077646A">
      <w:r>
        <w:t>rm ./Clipped/${PBS_ARRAYID}"_clip_R2.TMP.fastq"</w:t>
      </w:r>
    </w:p>
    <w:p w:rsidR="0077646A" w:rsidRDefault="0077646A" w:rsidP="0077646A"/>
    <w:p w:rsidR="0077646A" w:rsidRDefault="0077646A" w:rsidP="0077646A">
      <w:r>
        <w:t># Now to process the reads with the RF orientation...</w:t>
      </w:r>
    </w:p>
    <w:p w:rsidR="0077646A" w:rsidRDefault="0077646A" w:rsidP="0077646A">
      <w:r>
        <w:t>## First, we search for the reverse primer in R1...</w:t>
      </w:r>
    </w:p>
    <w:p w:rsidR="0077646A" w:rsidRDefault="0077646A" w:rsidP="0077646A">
      <w:r>
        <w:t>cutadapt --no-indels -O ${OREV} -g ${RBC} -e ${ERROR} --info-file ./Clipped/${PBS_ARRAYID}"_clip_rf.R1.info" -o ./Clipped/${PBS_ARRAYID}"_clip_R1.TMP.fastq" -p ./Clipped/${PBS_ARRAYID}"_clip_R2.TMP.fastq" ./Renamed/${PBS_ARRAYID}"_R1.fastq" ./Renamed/${PBS_ARRAYID}"_R2.fastq" --untrimmed-o /dev/null --untrimmed-p /dev/null &gt; ./Clipped/${PBS_ARRAYID}"_clip_rf.R1.cutadapt.log" 2&gt;&amp;1</w:t>
      </w:r>
    </w:p>
    <w:p w:rsidR="0077646A" w:rsidRDefault="0077646A" w:rsidP="0077646A">
      <w:r>
        <w:t xml:space="preserve">  </w:t>
      </w:r>
    </w:p>
    <w:p w:rsidR="0077646A" w:rsidRDefault="0077646A" w:rsidP="0077646A">
      <w:r>
        <w:t>## As before, we search for the forward primer in R2, only processing the output of the previous command</w:t>
      </w:r>
    </w:p>
    <w:p w:rsidR="0077646A" w:rsidRDefault="0077646A" w:rsidP="0077646A">
      <w:r>
        <w:t>cutadapt --no-indels -O ${OFWD} -g ${FBC} -e ${ERROR} --info-file ./Clipped/${PBS_ARRAYID}"_clip_rf.R2.info" -o ./Clipped/${PBS_ARRAYID}"_clip_rf.R2.fastq" -p ./Clipped/${PBS_ARRAYID}"_clip_rf.R1.fastq" ./Clipped/${PBS_ARRAYID}"_clip_R2.TMP.fastq" ./Clipped/${PBS_ARRAYID}"_clip_R1.TMP.fastq" --untrimmed-o /dev/null --untrimmed-p /dev/null &gt; ./Clipped/${PBS_ARRAYID}"_clip_rf.R2.cutadapt.log" 2&gt;&amp;1</w:t>
      </w:r>
    </w:p>
    <w:p w:rsidR="0077646A" w:rsidRDefault="0077646A" w:rsidP="0077646A"/>
    <w:p w:rsidR="0077646A" w:rsidRDefault="0077646A" w:rsidP="0077646A">
      <w:r>
        <w:t>## remove the temp files, as -o ${RFR2} -p ${RFR1} have this step's results</w:t>
      </w:r>
    </w:p>
    <w:p w:rsidR="0077646A" w:rsidRDefault="0077646A" w:rsidP="0077646A">
      <w:r>
        <w:t xml:space="preserve">rm ./Clipped/${PBS_ARRAYID}"_clip_R1.TMP.fastq" </w:t>
      </w:r>
    </w:p>
    <w:p w:rsidR="0077646A" w:rsidRDefault="0077646A" w:rsidP="0077646A">
      <w:r>
        <w:t>rm ./Clipped/${PBS_ARRAYID}"_clip_R2.TMP.fastq"</w:t>
      </w:r>
    </w:p>
    <w:p w:rsidR="0077646A" w:rsidRDefault="0077646A" w:rsidP="0077646A"/>
    <w:p w:rsidR="0077646A" w:rsidRDefault="0077646A" w:rsidP="0077646A">
      <w:r>
        <w:t># Reorient REV-FWD output to FWD-REV</w:t>
      </w:r>
    </w:p>
    <w:p w:rsidR="0077646A" w:rsidRDefault="0077646A" w:rsidP="0077646A">
      <w:r>
        <w:t># Change the read id in the headers "@MISEQ:41:000000000-A9A9U:1:1101:17488:1966 1:N:0:AGGCAGAAAGAGTAGA"</w:t>
      </w:r>
    </w:p>
    <w:p w:rsidR="0077646A" w:rsidRDefault="0077646A" w:rsidP="0077646A">
      <w:r>
        <w:t>awk '{if (NR%4==1){gsub("^1:","2:",$2); print $0}else{print $0}}' ./Clipped/${PBS_ARRAYID}"_clip_rf.R1.fastq" &gt; ./Clipped/${PBS_ARRAYID}"_rf2frR2.fastq"</w:t>
      </w:r>
    </w:p>
    <w:p w:rsidR="0077646A" w:rsidRDefault="0077646A" w:rsidP="0077646A">
      <w:r>
        <w:t>awk '{if (NR%4==1){gsub("^2:","1:",$2); print $0}else{print $0}}' ./Clipped/${PBS_ARRAYID}"_clip_rf.R2.fastq" &gt; ./Clipped/${PBS_ARRAYID}"_rf2frR1.fastq"</w:t>
      </w:r>
    </w:p>
    <w:p w:rsidR="0077646A" w:rsidRDefault="0077646A" w:rsidP="0077646A">
      <w:r>
        <w:t xml:space="preserve">    </w:t>
      </w:r>
    </w:p>
    <w:p w:rsidR="0077646A" w:rsidRDefault="0077646A" w:rsidP="0077646A">
      <w:r>
        <w:t># rename the reorient. rev-fwd files</w:t>
      </w:r>
    </w:p>
    <w:p w:rsidR="0077646A" w:rsidRDefault="0077646A" w:rsidP="0077646A">
      <w:r>
        <w:t>mv ./Clipped/${PBS_ARRAYID}"_rf2frR1.fastq" ./Clipped/${PBS_ARRAYID}"_clip_rf.R1.fastq"</w:t>
      </w:r>
    </w:p>
    <w:p w:rsidR="0077646A" w:rsidRDefault="0077646A" w:rsidP="0077646A">
      <w:r>
        <w:t>mv ./Clipped/${PBS_ARRAYID}"_rf2frR2.fastq" ./Clipped/${PBS_ARRAYID}"_clip_rf.R2.fastq"</w:t>
      </w:r>
    </w:p>
    <w:p w:rsidR="0077646A" w:rsidRDefault="0077646A" w:rsidP="0077646A"/>
    <w:p w:rsidR="0077646A" w:rsidRDefault="0077646A" w:rsidP="0077646A">
      <w:r>
        <w:t># add all corrected seqs to the fwd-rev fastqs</w:t>
      </w:r>
    </w:p>
    <w:p w:rsidR="0077646A" w:rsidRDefault="0077646A" w:rsidP="0077646A">
      <w:r>
        <w:t>cat ./Clipped/${PBS_ARRAYID}"_clip_rf.R1.fastq" &gt;&gt; ./Clipped/${PBS_ARRAYID}"_clip_R1.fastq"</w:t>
      </w:r>
    </w:p>
    <w:p w:rsidR="0077646A" w:rsidRDefault="0077646A" w:rsidP="0077646A">
      <w:r>
        <w:t>cat ./Clipped/${PBS_ARRAYID}"_clip_rf.R2.fastq" &gt;&gt; ./Clipped/${PBS_ARRAYID}"_clip_R2.fastq"</w:t>
      </w:r>
    </w:p>
    <w:p w:rsidR="0077646A" w:rsidRDefault="0077646A" w:rsidP="0077646A"/>
    <w:p w:rsidR="0077646A" w:rsidRDefault="0077646A" w:rsidP="0077646A">
      <w:r>
        <w:t># cleaning up directories</w:t>
      </w:r>
    </w:p>
    <w:p w:rsidR="0077646A" w:rsidRDefault="0077646A" w:rsidP="0077646A">
      <w:r>
        <w:t>mkdir ./Clipped/Clipped_logs</w:t>
      </w:r>
    </w:p>
    <w:p w:rsidR="0077646A" w:rsidRDefault="0077646A" w:rsidP="0077646A">
      <w:r>
        <w:t>mv ./Clipped/*.log ./Clipped/Clipped_logs/</w:t>
      </w:r>
    </w:p>
    <w:p w:rsidR="0077646A" w:rsidRDefault="0077646A" w:rsidP="0077646A">
      <w:r>
        <w:t>mv ./Clipped/*.info ./Clipped/Clipped_logs/</w:t>
      </w:r>
    </w:p>
    <w:p w:rsidR="0077646A" w:rsidRDefault="0077646A" w:rsidP="0077646A"/>
    <w:p w:rsidR="0077646A" w:rsidRDefault="0077646A" w:rsidP="0077646A"/>
    <w:p w:rsidR="0077646A" w:rsidRDefault="0077646A" w:rsidP="0077646A">
      <w:r>
        <w:t>###step 2: read merging (CHECK RESOURCES!!!)</w:t>
      </w:r>
    </w:p>
    <w:p w:rsidR="0077646A" w:rsidRDefault="0077646A" w:rsidP="0077646A">
      <w:r>
        <w:t># this will merge reads with a minimum overlap of 10 (-v)</w:t>
      </w:r>
    </w:p>
    <w:p w:rsidR="0077646A" w:rsidRDefault="0077646A" w:rsidP="0077646A">
      <w:r>
        <w:t># the minimum length of the merged reads is 450 (-n)</w:t>
      </w:r>
    </w:p>
    <w:p w:rsidR="0077646A" w:rsidRDefault="0077646A" w:rsidP="0077646A">
      <w:r>
        <w:t xml:space="preserve"># for short insert sizes it might be recommented to set a maximum length for the merged reads (here -m 570). </w:t>
      </w:r>
    </w:p>
    <w:p w:rsidR="0077646A" w:rsidRDefault="0077646A" w:rsidP="0077646A">
      <w:r>
        <w:t># Freakishly long reads generally indicate an error...</w:t>
      </w:r>
    </w:p>
    <w:p w:rsidR="0077646A" w:rsidRDefault="0077646A" w:rsidP="0077646A"/>
    <w:p w:rsidR="0077646A" w:rsidRDefault="0077646A" w:rsidP="0077646A">
      <w:r>
        <w:t># j: threads</w:t>
      </w:r>
    </w:p>
    <w:p w:rsidR="0077646A" w:rsidRDefault="0077646A" w:rsidP="0077646A">
      <w:r>
        <w:t># v: overlap</w:t>
      </w:r>
    </w:p>
    <w:p w:rsidR="0077646A" w:rsidRDefault="0077646A" w:rsidP="0077646A">
      <w:r>
        <w:t># n: min insert length</w:t>
      </w:r>
    </w:p>
    <w:p w:rsidR="0077646A" w:rsidRDefault="0077646A" w:rsidP="0077646A">
      <w:r>
        <w:t># m: max insert length</w:t>
      </w:r>
    </w:p>
    <w:p w:rsidR="0077646A" w:rsidRDefault="0077646A" w:rsidP="0077646A">
      <w:r>
        <w:t># o: output just needs basename, other stuff is added by PEAR</w:t>
      </w:r>
    </w:p>
    <w:p w:rsidR="0077646A" w:rsidRDefault="0077646A" w:rsidP="0077646A">
      <w:r>
        <w:t># no trimming (q) enabled as trimmomatic did the work here.</w:t>
      </w:r>
    </w:p>
    <w:p w:rsidR="0077646A" w:rsidRDefault="0077646A" w:rsidP="0077646A"/>
    <w:p w:rsidR="0077646A" w:rsidRDefault="0077646A" w:rsidP="0077646A">
      <w:r>
        <w:t>#creating directory for output of merging</w:t>
      </w:r>
    </w:p>
    <w:p w:rsidR="0077646A" w:rsidRDefault="0077646A" w:rsidP="0077646A">
      <w:r>
        <w:t>mkdir Merged</w:t>
      </w:r>
    </w:p>
    <w:p w:rsidR="0077646A" w:rsidRDefault="0077646A" w:rsidP="0077646A"/>
    <w:p w:rsidR="0077646A" w:rsidRDefault="0077646A" w:rsidP="0077646A">
      <w:r>
        <w:t># performed as an array job via the queuing system</w:t>
      </w:r>
    </w:p>
    <w:p w:rsidR="0077646A" w:rsidRDefault="0077646A" w:rsidP="0077646A">
      <w:r>
        <w:t>pear -j 2 -v 10 -n 450 -m 570 -f ./Clipped/${PBS_ARRAYID}"_clip_R1.fastq" -r ./Clipped/${PBS_ARRAYID}"_clip_R2.fastq" -o ./Merged/${PBS_ARRAYID}  &gt; ./Merged/${PBS_ARRAYID}"_merged.log"</w:t>
      </w:r>
    </w:p>
    <w:p w:rsidR="0077646A" w:rsidRDefault="0077646A" w:rsidP="0077646A">
      <w:r>
        <w:t>mv ./Merged/${PBS_ARRAYID}".assembled.fastq" ./Merged/${PBS_ARRAYID}".assembled_raw.fastq"</w:t>
      </w:r>
    </w:p>
    <w:p w:rsidR="0077646A" w:rsidRDefault="0077646A" w:rsidP="0077646A"/>
    <w:p w:rsidR="0077646A" w:rsidRDefault="0077646A" w:rsidP="0077646A">
      <w:r>
        <w:t># cleaning up directories</w:t>
      </w:r>
    </w:p>
    <w:p w:rsidR="0077646A" w:rsidRDefault="0077646A" w:rsidP="0077646A">
      <w:r>
        <w:t>mkdir ./Merged/Merged_logs</w:t>
      </w:r>
    </w:p>
    <w:p w:rsidR="0077646A" w:rsidRDefault="0077646A" w:rsidP="0077646A">
      <w:r>
        <w:t>mv ./Merged/*.log ./Merged/Merged_logs</w:t>
      </w:r>
    </w:p>
    <w:p w:rsidR="0077646A" w:rsidRDefault="0077646A" w:rsidP="0077646A"/>
    <w:p w:rsidR="0077646A" w:rsidRDefault="0077646A" w:rsidP="0077646A"/>
    <w:p w:rsidR="0077646A" w:rsidRDefault="0077646A" w:rsidP="0077646A">
      <w:r>
        <w:t xml:space="preserve">###step 3: quality trimming </w:t>
      </w:r>
    </w:p>
    <w:p w:rsidR="0077646A" w:rsidRDefault="0077646A" w:rsidP="0077646A">
      <w:r>
        <w:t xml:space="preserve"># for long inserts (450ish and onwards) recommended after merging </w:t>
      </w:r>
    </w:p>
    <w:p w:rsidR="0077646A" w:rsidRDefault="0077646A" w:rsidP="0077646A">
      <w:r>
        <w:t># (you need all the bases you can get, additionally two identical bases with low quality which are merged will generally have a higher quality score.</w:t>
      </w:r>
    </w:p>
    <w:p w:rsidR="0077646A" w:rsidRDefault="0077646A" w:rsidP="0077646A">
      <w:r>
        <w:t># shorter inserts have more overlap and can afford some loss)</w:t>
      </w:r>
    </w:p>
    <w:p w:rsidR="0077646A" w:rsidRDefault="0077646A" w:rsidP="0077646A">
      <w:r>
        <w:t># for the standard bacterial illumina insert we can do it before merging</w:t>
      </w:r>
    </w:p>
    <w:p w:rsidR="0077646A" w:rsidRDefault="0077646A" w:rsidP="0077646A"/>
    <w:p w:rsidR="0077646A" w:rsidRDefault="0077646A" w:rsidP="0077646A">
      <w:r>
        <w:t># ptrim = identical sequence headers with R1 and R2</w:t>
      </w:r>
    </w:p>
    <w:p w:rsidR="0077646A" w:rsidRDefault="0077646A" w:rsidP="0077646A">
      <w:r>
        <w:t># strim = single output, complementary reads removed</w:t>
      </w:r>
    </w:p>
    <w:p w:rsidR="0077646A" w:rsidRDefault="0077646A" w:rsidP="0077646A">
      <w:r>
        <w:t># SLIDINGWINDOW:6:12</w:t>
      </w:r>
    </w:p>
    <w:p w:rsidR="0077646A" w:rsidRDefault="0077646A" w:rsidP="0077646A">
      <w:r>
        <w:t># argument order matters! MINLEN should come after trimming.</w:t>
      </w:r>
    </w:p>
    <w:p w:rsidR="0077646A" w:rsidRDefault="0077646A" w:rsidP="0077646A"/>
    <w:p w:rsidR="0077646A" w:rsidRDefault="0077646A" w:rsidP="0077646A">
      <w:r>
        <w:t># for each sample, trim the clipped reads with a sliding window of 6 and a quality threshold of 12</w:t>
      </w:r>
    </w:p>
    <w:p w:rsidR="0077646A" w:rsidRDefault="0077646A" w:rsidP="0077646A">
      <w:r>
        <w:t># Discard reads less than 500 bps.</w:t>
      </w:r>
    </w:p>
    <w:p w:rsidR="0077646A" w:rsidRDefault="0077646A" w:rsidP="0077646A"/>
    <w:p w:rsidR="0077646A" w:rsidRDefault="0077646A" w:rsidP="0077646A">
      <w:r>
        <w:t># creating directory for output of quality trimming</w:t>
      </w:r>
    </w:p>
    <w:p w:rsidR="0077646A" w:rsidRDefault="0077646A" w:rsidP="0077646A">
      <w:r>
        <w:t>mkdir Trimmed</w:t>
      </w:r>
    </w:p>
    <w:p w:rsidR="0077646A" w:rsidRDefault="0077646A" w:rsidP="0077646A"/>
    <w:p w:rsidR="0077646A" w:rsidRDefault="0077646A" w:rsidP="0077646A">
      <w:r>
        <w:t># performed as an array job via the queuing system</w:t>
      </w:r>
    </w:p>
    <w:p w:rsidR="0077646A" w:rsidRDefault="0077646A" w:rsidP="0077646A">
      <w:r>
        <w:t>java -jar /opt/bio/Trimmomatic-0.35/trimmomatic-0.35.jar SE -threads 4 -trimlog ./Trimmed/${PBS_ARRAYID}"_trim.log" ./Merged/${PBS_ARRAYID}".assembled_raw.fastq" ./Merged/${PBS_ARRAYID}".assembled.fastq" SLIDINGWINDOW:6:12 MINLEN:500</w:t>
      </w:r>
    </w:p>
    <w:p w:rsidR="0077646A" w:rsidRDefault="0077646A" w:rsidP="0077646A"/>
    <w:p w:rsidR="0077646A" w:rsidRDefault="0077646A" w:rsidP="0077646A">
      <w:r>
        <w:t># cleaning up directories</w:t>
      </w:r>
    </w:p>
    <w:p w:rsidR="0077646A" w:rsidRDefault="0077646A" w:rsidP="0077646A">
      <w:r>
        <w:t>mkdir ./Trimmed/Trimmed_logs</w:t>
      </w:r>
    </w:p>
    <w:p w:rsidR="0077646A" w:rsidRDefault="0077646A" w:rsidP="0077646A">
      <w:r>
        <w:t>mv ./Trimmed/*.log ./Trimmed/Trimmed_logs</w:t>
      </w:r>
    </w:p>
    <w:p w:rsidR="0077646A" w:rsidRDefault="0077646A" w:rsidP="0077646A"/>
    <w:p w:rsidR="0077646A" w:rsidRDefault="0077646A" w:rsidP="0077646A"/>
    <w:p w:rsidR="0077646A" w:rsidRDefault="0077646A" w:rsidP="0077646A">
      <w:r>
        <w:t>###step 4: quality control with FASTQC</w:t>
      </w:r>
    </w:p>
    <w:p w:rsidR="0077646A" w:rsidRDefault="0077646A" w:rsidP="0077646A"/>
    <w:p w:rsidR="0077646A" w:rsidRDefault="0077646A" w:rsidP="0077646A">
      <w:r>
        <w:t># create directory for fastqc output</w:t>
      </w:r>
    </w:p>
    <w:p w:rsidR="0077646A" w:rsidRDefault="0077646A" w:rsidP="0077646A">
      <w:r>
        <w:t>mkdir FastQC</w:t>
      </w:r>
    </w:p>
    <w:p w:rsidR="0077646A" w:rsidRDefault="0077646A" w:rsidP="0077646A"/>
    <w:p w:rsidR="0077646A" w:rsidRDefault="0077646A" w:rsidP="0077646A">
      <w:r>
        <w:t>cd ./FastQC/</w:t>
      </w:r>
    </w:p>
    <w:p w:rsidR="0077646A" w:rsidRDefault="0077646A" w:rsidP="0077646A">
      <w:r>
        <w:t>time fastqc -o . ../Merged/${PBS_ARRAYID}".assembled.fastq"</w:t>
      </w:r>
    </w:p>
    <w:p w:rsidR="0077646A" w:rsidRDefault="0077646A" w:rsidP="0077646A">
      <w:r>
        <w:t>unzip ${PBS_ARRAYID}".assembled_fastqc.zip"</w:t>
      </w:r>
    </w:p>
    <w:p w:rsidR="0077646A" w:rsidRDefault="0077646A" w:rsidP="0077646A">
      <w:r>
        <w:t>cd ..</w:t>
      </w:r>
    </w:p>
    <w:p w:rsidR="0077646A" w:rsidRDefault="0077646A" w:rsidP="0077646A"/>
    <w:p w:rsidR="0077646A" w:rsidRDefault="0077646A" w:rsidP="0077646A"/>
    <w:p w:rsidR="0077646A" w:rsidRDefault="0077646A" w:rsidP="0077646A">
      <w:r>
        <w:t># output some diagnostic files</w:t>
      </w:r>
    </w:p>
    <w:p w:rsidR="0077646A" w:rsidRDefault="0077646A" w:rsidP="0077646A">
      <w:r>
        <w:t># combine flags of 'Per base sequence quality' module for all files</w:t>
      </w:r>
    </w:p>
    <w:p w:rsidR="0077646A" w:rsidRDefault="0077646A" w:rsidP="0077646A">
      <w:r>
        <w:t>grep "Per base sequence quality" ./FastQC/[0-9]*.assembled_fastqc/summary.txt &gt; ./FastQC/QC_summary.txt</w:t>
      </w:r>
    </w:p>
    <w:p w:rsidR="0077646A" w:rsidRDefault="0077646A" w:rsidP="0077646A"/>
    <w:p w:rsidR="0077646A" w:rsidRDefault="0077646A" w:rsidP="0077646A">
      <w:r>
        <w:t># range of read lengths</w:t>
      </w:r>
    </w:p>
    <w:p w:rsidR="0077646A" w:rsidRDefault="0077646A" w:rsidP="0077646A">
      <w:r>
        <w:t>grep "Sequence length" ./FastQC/[0-9]*.assembled_fastqc/fastqc_data.txt &gt; ./FastQC/QC_read_length.txt</w:t>
      </w:r>
    </w:p>
    <w:p w:rsidR="0077646A" w:rsidRDefault="0077646A" w:rsidP="0077646A"/>
    <w:p w:rsidR="0077646A" w:rsidRDefault="0077646A" w:rsidP="0077646A">
      <w:r>
        <w:t># combine flags of 'Sequence Length Distribution' module for all files including most abundant read lengths</w:t>
      </w:r>
    </w:p>
    <w:p w:rsidR="0077646A" w:rsidRDefault="0077646A" w:rsidP="0077646A">
      <w:r>
        <w:t>for i in $(seq 1 ${NSAMPLE})</w:t>
      </w:r>
    </w:p>
    <w:p w:rsidR="0077646A" w:rsidRDefault="0077646A" w:rsidP="0077646A">
      <w:r>
        <w:t>do</w:t>
      </w:r>
    </w:p>
    <w:p w:rsidR="0077646A" w:rsidRDefault="0077646A" w:rsidP="0077646A">
      <w:r>
        <w:t xml:space="preserve">  awk '/^&gt;&gt;Sequence Length Distribution/,/^&gt;&gt;END_MODULE/' ./FastQC/$i".assembled_fastqc"/fastqc_data.txt |\</w:t>
      </w:r>
    </w:p>
    <w:p w:rsidR="0077646A" w:rsidRDefault="0077646A" w:rsidP="0077646A">
      <w:r>
        <w:t xml:space="preserve">  sed -e '1,2d' -e '$d' &gt; ./FastQC/$i".assembled_fastqc"/fastqc_SLD.txt</w:t>
      </w:r>
    </w:p>
    <w:p w:rsidR="0077646A" w:rsidRDefault="0077646A" w:rsidP="0077646A"/>
    <w:p w:rsidR="0077646A" w:rsidRDefault="0077646A" w:rsidP="0077646A">
      <w:r>
        <w:t xml:space="preserve">  sort -t$'\t' -k2nr ./FastQC/$i".assembled_fastqc"/fastqc_SLD.txt |\</w:t>
      </w:r>
    </w:p>
    <w:p w:rsidR="0077646A" w:rsidRDefault="0077646A" w:rsidP="0077646A">
      <w:r>
        <w:t xml:space="preserve">  head -1 |\</w:t>
      </w:r>
    </w:p>
    <w:p w:rsidR="0077646A" w:rsidRDefault="0077646A" w:rsidP="0077646A">
      <w:r>
        <w:t xml:space="preserve">  paste &lt;(grep "Sequence Length Distribution" ./FastQC/$i".assembled_fastqc"/summary.txt) - </w:t>
      </w:r>
    </w:p>
    <w:p w:rsidR="0077646A" w:rsidRDefault="0077646A" w:rsidP="0077646A">
      <w:r>
        <w:t>done &gt; ./FastQC/QC_read_distribution.txt</w:t>
      </w:r>
    </w:p>
    <w:p w:rsidR="0077646A" w:rsidRDefault="0077646A" w:rsidP="0077646A"/>
    <w:p w:rsidR="0077646A" w:rsidRDefault="0077646A" w:rsidP="0077646A"/>
    <w:p w:rsidR="0077646A" w:rsidRDefault="0077646A" w:rsidP="0077646A">
      <w:r>
        <w:t># count sequences</w:t>
      </w:r>
    </w:p>
    <w:p w:rsidR="0077646A" w:rsidRDefault="0077646A" w:rsidP="0077646A">
      <w:r>
        <w:t># only counting forward read as representative for PE</w:t>
      </w:r>
    </w:p>
    <w:p w:rsidR="0077646A" w:rsidRDefault="0077646A" w:rsidP="0077646A">
      <w:r>
        <w:t>grep -c '^@MISEQ' ./Renamed/[0-9]*_R1.fastq &gt; nSeqs_all.txt</w:t>
      </w:r>
    </w:p>
    <w:p w:rsidR="0077646A" w:rsidRDefault="0077646A" w:rsidP="0077646A">
      <w:r>
        <w:t>grep -c '^@MISEQ' ./Clipped/[0-9]*_clip_R1.fastq &gt;&gt; nSeqs_all.txt</w:t>
      </w:r>
    </w:p>
    <w:p w:rsidR="0077646A" w:rsidRDefault="0077646A" w:rsidP="0077646A">
      <w:r>
        <w:t>grep -c '^@MISEQ' ./Merged/[0-9]*.assembled_raw.fastq &gt;&gt; nSeqs_all.txt</w:t>
      </w:r>
    </w:p>
    <w:p w:rsidR="0077646A" w:rsidRDefault="0077646A" w:rsidP="0077646A">
      <w:r>
        <w:t>grep -c '^@MISEQ' ./Merged/[0-9]*.assembled.fastq &gt;&gt; nSeqs_all.txt</w:t>
      </w:r>
    </w:p>
    <w:p w:rsidR="0077646A" w:rsidRDefault="0077646A" w:rsidP="0077646A"/>
    <w:p w:rsidR="0077646A" w:rsidRDefault="0077646A" w:rsidP="0077646A"/>
    <w:p w:rsidR="0077646A" w:rsidRDefault="0077646A" w:rsidP="0077646A">
      <w:r>
        <w:t>###step 5: swarm OTU clustering (https://github.com/torognes/swarm)</w:t>
      </w:r>
    </w:p>
    <w:p w:rsidR="0077646A" w:rsidRDefault="0077646A" w:rsidP="0077646A"/>
    <w:p w:rsidR="0077646A" w:rsidRDefault="0077646A" w:rsidP="0077646A">
      <w:r>
        <w:t># create directory for swarm input and output</w:t>
      </w:r>
    </w:p>
    <w:p w:rsidR="0077646A" w:rsidRDefault="0077646A" w:rsidP="0077646A">
      <w:r>
        <w:t>mkdir Swarm</w:t>
      </w:r>
    </w:p>
    <w:p w:rsidR="0077646A" w:rsidRDefault="0077646A" w:rsidP="0077646A"/>
    <w:p w:rsidR="0077646A" w:rsidRDefault="0077646A" w:rsidP="0077646A">
      <w:r>
        <w:t># extract fasta file from fastq and move to new directory</w:t>
      </w:r>
    </w:p>
    <w:p w:rsidR="0077646A" w:rsidRDefault="0077646A" w:rsidP="0077646A">
      <w:r>
        <w:t># requires at least jre1.8</w:t>
      </w:r>
    </w:p>
    <w:p w:rsidR="0077646A" w:rsidRDefault="0077646A" w:rsidP="0077646A">
      <w:r>
        <w:t># set fastawrap to 1000 to prevent line breaks within sequence</w:t>
      </w:r>
    </w:p>
    <w:p w:rsidR="0077646A" w:rsidRDefault="0077646A" w:rsidP="0077646A">
      <w:r>
        <w:t># performed as an array job via the queuing system</w:t>
      </w:r>
    </w:p>
    <w:p w:rsidR="0077646A" w:rsidRDefault="0077646A" w:rsidP="0077646A"/>
    <w:p w:rsidR="0077646A" w:rsidRDefault="0077646A" w:rsidP="0077646A">
      <w:r>
        <w:t xml:space="preserve">reformat.sh in=./Merged/${PBS_ARRAYID}".assembled.fastq" out=./Swarm/${PBS_ARRAYID}"_good.fasta" fastawrap=1000 </w:t>
      </w:r>
    </w:p>
    <w:p w:rsidR="0077646A" w:rsidRDefault="0077646A" w:rsidP="0077646A"/>
    <w:p w:rsidR="0077646A" w:rsidRDefault="0077646A" w:rsidP="0077646A">
      <w:r>
        <w:t># Now to dereplicate and rename individual reads to save compute and mental anguish downstream...</w:t>
      </w:r>
    </w:p>
    <w:p w:rsidR="0077646A" w:rsidRDefault="0077646A" w:rsidP="0077646A">
      <w:r>
        <w:t># The dereplication code is courtesy of the Swarm developers and can be found here:</w:t>
      </w:r>
    </w:p>
    <w:p w:rsidR="0077646A" w:rsidRDefault="0077646A" w:rsidP="0077646A">
      <w:r>
        <w:t># https://github.com/torognes/swarm/wiki/Working-with-several-samples</w:t>
      </w:r>
    </w:p>
    <w:p w:rsidR="0077646A" w:rsidRDefault="0077646A" w:rsidP="0077646A">
      <w:r>
        <w:t># performed as an array job via the queuing system</w:t>
      </w:r>
    </w:p>
    <w:p w:rsidR="0077646A" w:rsidRDefault="0077646A" w:rsidP="0077646A"/>
    <w:p w:rsidR="0077646A" w:rsidRDefault="0077646A" w:rsidP="0077646A">
      <w:r>
        <w:t>cd ./Swarm/</w:t>
      </w:r>
    </w:p>
    <w:p w:rsidR="0077646A" w:rsidRDefault="0077646A" w:rsidP="0077646A">
      <w:r>
        <w:t>grep -v "^&gt;" ${PBS_ARRAYID}"_good.fasta" | \</w:t>
      </w:r>
    </w:p>
    <w:p w:rsidR="0077646A" w:rsidRDefault="0077646A" w:rsidP="0077646A">
      <w:r>
        <w:t>grep -v [^ACGTacgt] | sort -d | uniq -c | \</w:t>
      </w:r>
    </w:p>
    <w:p w:rsidR="0077646A" w:rsidRDefault="0077646A" w:rsidP="0077646A">
      <w:r>
        <w:t>while read abundance sequence ; do</w:t>
      </w:r>
    </w:p>
    <w:p w:rsidR="0077646A" w:rsidRDefault="0077646A" w:rsidP="0077646A">
      <w:r>
        <w:t xml:space="preserve">    hash=$(printf "${sequence}" | sha1sum)</w:t>
      </w:r>
    </w:p>
    <w:p w:rsidR="0077646A" w:rsidRDefault="0077646A" w:rsidP="0077646A">
      <w:r>
        <w:t xml:space="preserve">    hash=${hash:0:40}</w:t>
      </w:r>
    </w:p>
    <w:p w:rsidR="0077646A" w:rsidRDefault="0077646A" w:rsidP="0077646A">
      <w:r>
        <w:t xml:space="preserve">    printf "&gt;%s_%d_%s\n" "${hash}" "${abundance}" "${sequence}"</w:t>
      </w:r>
    </w:p>
    <w:p w:rsidR="0077646A" w:rsidRDefault="0077646A" w:rsidP="0077646A">
      <w:r>
        <w:t>done | sort -t "_" -k2,2nr -k1.2,1d | \</w:t>
      </w:r>
    </w:p>
    <w:p w:rsidR="0077646A" w:rsidRDefault="0077646A" w:rsidP="0077646A">
      <w:r>
        <w:t>sed -e 's/\_/\n/2' &gt; ${PBS_ARRAYID}"_dereplicated.fasta"</w:t>
      </w:r>
    </w:p>
    <w:p w:rsidR="0077646A" w:rsidRDefault="0077646A" w:rsidP="0077646A">
      <w:r>
        <w:t>cd ..</w:t>
      </w:r>
    </w:p>
    <w:p w:rsidR="0077646A" w:rsidRDefault="0077646A" w:rsidP="0077646A"/>
    <w:p w:rsidR="0077646A" w:rsidRDefault="0077646A" w:rsidP="0077646A">
      <w:r>
        <w:t xml:space="preserve"># study level dereplication </w:t>
      </w:r>
    </w:p>
    <w:p w:rsidR="0077646A" w:rsidRDefault="0077646A" w:rsidP="0077646A"/>
    <w:p w:rsidR="0077646A" w:rsidRDefault="0077646A" w:rsidP="0077646A">
      <w:r>
        <w:t>cd ./Swarm/</w:t>
      </w:r>
    </w:p>
    <w:p w:rsidR="0077646A" w:rsidRDefault="0077646A" w:rsidP="0077646A"/>
    <w:p w:rsidR="0077646A" w:rsidRDefault="0077646A" w:rsidP="0077646A">
      <w:r>
        <w:t>export LC_ALL=C</w:t>
      </w:r>
    </w:p>
    <w:p w:rsidR="0077646A" w:rsidRDefault="0077646A" w:rsidP="0077646A">
      <w:r>
        <w:t>cat *_dereplicated.fasta | \</w:t>
      </w:r>
    </w:p>
    <w:p w:rsidR="0077646A" w:rsidRDefault="0077646A" w:rsidP="0077646A">
      <w:r>
        <w:t>awk 'BEGIN {RS = "&gt;" ; FS = "[_\n]"}</w:t>
      </w:r>
    </w:p>
    <w:p w:rsidR="0077646A" w:rsidRDefault="0077646A" w:rsidP="0077646A">
      <w:r>
        <w:t xml:space="preserve">     {if (NR != 1) {abundances[$1] += $2 ; sequences[$1] = $3}}</w:t>
      </w:r>
    </w:p>
    <w:p w:rsidR="0077646A" w:rsidRDefault="0077646A" w:rsidP="0077646A">
      <w:r>
        <w:t xml:space="preserve">     END {for (amplicon in sequences) {</w:t>
      </w:r>
    </w:p>
    <w:p w:rsidR="0077646A" w:rsidRDefault="0077646A" w:rsidP="0077646A">
      <w:r>
        <w:t xml:space="preserve">         print "&gt;" amplicon "_" abundances[amplicon] "_" sequences[amplicon]}}' | \</w:t>
      </w:r>
    </w:p>
    <w:p w:rsidR="0077646A" w:rsidRDefault="0077646A" w:rsidP="0077646A">
      <w:r>
        <w:t>sort --temporary-directory=$(pwd) -t "_" -k2,2nr -k1.2,1d | \</w:t>
      </w:r>
    </w:p>
    <w:p w:rsidR="0077646A" w:rsidRDefault="0077646A" w:rsidP="0077646A">
      <w:r>
        <w:t>sed -e 's/\_/\n/2' &gt; all_samples.fasta</w:t>
      </w:r>
    </w:p>
    <w:p w:rsidR="0077646A" w:rsidRDefault="0077646A" w:rsidP="0077646A"/>
    <w:p w:rsidR="0077646A" w:rsidRDefault="0077646A" w:rsidP="0077646A">
      <w:r>
        <w:t>#building amplicon contingency table (use script from swarm 1.20)</w:t>
      </w:r>
    </w:p>
    <w:p w:rsidR="0077646A" w:rsidRDefault="0077646A" w:rsidP="0077646A"/>
    <w:p w:rsidR="0077646A" w:rsidRDefault="0077646A" w:rsidP="0077646A">
      <w:r>
        <w:t>python amplicon_contingency_table.py *_dereplicated.fasta &gt; amplicons_table.csv</w:t>
      </w:r>
    </w:p>
    <w:p w:rsidR="0077646A" w:rsidRDefault="0077646A" w:rsidP="0077646A"/>
    <w:p w:rsidR="0077646A" w:rsidRDefault="0077646A" w:rsidP="0077646A"/>
    <w:p w:rsidR="0077646A" w:rsidRDefault="0077646A" w:rsidP="0077646A">
      <w:r>
        <w:t>#swarming</w:t>
      </w:r>
    </w:p>
    <w:p w:rsidR="0077646A" w:rsidRDefault="0077646A" w:rsidP="0077646A">
      <w:r>
        <w:t># -b light swarms have less than 3 reads associated with them</w:t>
      </w:r>
    </w:p>
    <w:p w:rsidR="0077646A" w:rsidRDefault="0077646A" w:rsidP="0077646A">
      <w:r>
        <w:t xml:space="preserve"># -d 1: local edit distance threshold is 1 </w:t>
      </w:r>
    </w:p>
    <w:p w:rsidR="0077646A" w:rsidRDefault="0077646A" w:rsidP="0077646A">
      <w:r>
        <w:t># fastidious algorithm (-f): light swarms (amplicon abundance less than 3) will be grafted to heavy swarms</w:t>
      </w:r>
    </w:p>
    <w:p w:rsidR="0077646A" w:rsidRDefault="0077646A" w:rsidP="0077646A">
      <w:r>
        <w:t># -t set threads to 4</w:t>
      </w:r>
    </w:p>
    <w:p w:rsidR="0077646A" w:rsidRDefault="0077646A" w:rsidP="0077646A">
      <w:r>
        <w:t># -l output a log file</w:t>
      </w:r>
    </w:p>
    <w:p w:rsidR="0077646A" w:rsidRDefault="0077646A" w:rsidP="0077646A">
      <w:r>
        <w:t># -o the swarm file itself</w:t>
      </w:r>
    </w:p>
    <w:p w:rsidR="0077646A" w:rsidRDefault="0077646A" w:rsidP="0077646A">
      <w:r>
        <w:t># -s output a stats file (needed downstream)</w:t>
      </w:r>
    </w:p>
    <w:p w:rsidR="0077646A" w:rsidRDefault="0077646A" w:rsidP="0077646A">
      <w:r>
        <w:t># -w output fasta file with seed sequences</w:t>
      </w:r>
    </w:p>
    <w:p w:rsidR="0077646A" w:rsidRDefault="0077646A" w:rsidP="0077646A"/>
    <w:p w:rsidR="0077646A" w:rsidRDefault="0077646A" w:rsidP="0077646A">
      <w:r>
        <w:t>swarm -b 3 -d 1 -f -t 8 -l swarm.log -o amplicons.swarms -s amplicons_stats.txt -w amplicons_seeds.fasta all_samples.fasta</w:t>
      </w:r>
    </w:p>
    <w:p w:rsidR="0077646A" w:rsidRDefault="0077646A" w:rsidP="0077646A"/>
    <w:p w:rsidR="0077646A" w:rsidRDefault="0077646A" w:rsidP="0077646A">
      <w:r>
        <w:t xml:space="preserve"># building OTU contingency table for multiple samples </w:t>
      </w:r>
    </w:p>
    <w:p w:rsidR="0077646A" w:rsidRDefault="0077646A" w:rsidP="0077646A">
      <w:r>
        <w:t># https://github.com/torognes/swarm/wiki/Working-with-several-samples</w:t>
      </w:r>
    </w:p>
    <w:p w:rsidR="0077646A" w:rsidRDefault="0077646A" w:rsidP="0077646A"/>
    <w:p w:rsidR="0077646A" w:rsidRDefault="0077646A" w:rsidP="0077646A">
      <w:r>
        <w:t># let the script know where the good stuff is...</w:t>
      </w:r>
    </w:p>
    <w:p w:rsidR="0077646A" w:rsidRDefault="0077646A" w:rsidP="0077646A">
      <w:r>
        <w:t>STATS="amplicons_stats.txt"</w:t>
      </w:r>
    </w:p>
    <w:p w:rsidR="0077646A" w:rsidRDefault="0077646A" w:rsidP="0077646A">
      <w:r>
        <w:t>SWARMS="amplicons.swarms"</w:t>
      </w:r>
    </w:p>
    <w:p w:rsidR="0077646A" w:rsidRDefault="0077646A" w:rsidP="0077646A">
      <w:r>
        <w:t>AMPLICON_TABLE="amplicons_table.csv"</w:t>
      </w:r>
    </w:p>
    <w:p w:rsidR="0077646A" w:rsidRDefault="0077646A" w:rsidP="0077646A">
      <w:r>
        <w:t>OTU_TABLE="OTU_contingency_table.csv"</w:t>
      </w:r>
    </w:p>
    <w:p w:rsidR="0077646A" w:rsidRDefault="0077646A" w:rsidP="0077646A"/>
    <w:p w:rsidR="0077646A" w:rsidRDefault="0077646A" w:rsidP="0077646A">
      <w:r>
        <w:t># Header</w:t>
      </w:r>
    </w:p>
    <w:p w:rsidR="0077646A" w:rsidRDefault="0077646A" w:rsidP="0077646A">
      <w:r>
        <w:t>echo -e "OTU\t$(head -n 1 "${AMPLICON_TABLE}")" &gt; "${OTU_TABLE}"</w:t>
      </w:r>
    </w:p>
    <w:p w:rsidR="0077646A" w:rsidRDefault="0077646A" w:rsidP="0077646A"/>
    <w:p w:rsidR="0077646A" w:rsidRDefault="0077646A" w:rsidP="0077646A">
      <w:r>
        <w:t># Compute "per sample abundance" for each OTU</w:t>
      </w:r>
    </w:p>
    <w:p w:rsidR="0077646A" w:rsidRDefault="0077646A" w:rsidP="0077646A">
      <w:r>
        <w:t>awk -v SWARM="${SWARMS}" -v TABLE="${AMPLICON_TABLE}"  'BEGIN {FS = " "</w:t>
      </w:r>
    </w:p>
    <w:p w:rsidR="0077646A" w:rsidRDefault="0077646A" w:rsidP="0077646A">
      <w:r>
        <w:t xml:space="preserve">            while ((getline &lt; SWARM) &gt; 0) {</w:t>
      </w:r>
    </w:p>
    <w:p w:rsidR="0077646A" w:rsidRDefault="0077646A" w:rsidP="0077646A">
      <w:r>
        <w:t xml:space="preserve">                swarms[$1] = $0</w:t>
      </w:r>
    </w:p>
    <w:p w:rsidR="0077646A" w:rsidRDefault="0077646A" w:rsidP="0077646A">
      <w:r>
        <w:t xml:space="preserve">            }</w:t>
      </w:r>
    </w:p>
    <w:p w:rsidR="0077646A" w:rsidRDefault="0077646A" w:rsidP="0077646A">
      <w:r>
        <w:t xml:space="preserve">            FS = "\t"</w:t>
      </w:r>
    </w:p>
    <w:p w:rsidR="0077646A" w:rsidRDefault="0077646A" w:rsidP="0077646A">
      <w:r>
        <w:t xml:space="preserve">            while ((getline &lt; TABLE) &gt; 0) {</w:t>
      </w:r>
    </w:p>
    <w:p w:rsidR="0077646A" w:rsidRDefault="0077646A" w:rsidP="0077646A">
      <w:r>
        <w:t xml:space="preserve">                table[$1] = $0</w:t>
      </w:r>
    </w:p>
    <w:p w:rsidR="0077646A" w:rsidRDefault="0077646A" w:rsidP="0077646A">
      <w:r>
        <w:t xml:space="preserve">            }</w:t>
      </w:r>
    </w:p>
    <w:p w:rsidR="0077646A" w:rsidRDefault="0077646A" w:rsidP="0077646A">
      <w:r>
        <w:t xml:space="preserve">           }</w:t>
      </w:r>
    </w:p>
    <w:p w:rsidR="0077646A" w:rsidRDefault="0077646A" w:rsidP="0077646A"/>
    <w:p w:rsidR="0077646A" w:rsidRDefault="0077646A" w:rsidP="0077646A">
      <w:r>
        <w:t xml:space="preserve">     {# Parse the stat file (OTUs sorted by decreasing abundance)</w:t>
      </w:r>
    </w:p>
    <w:p w:rsidR="0077646A" w:rsidRDefault="0077646A" w:rsidP="0077646A">
      <w:r>
        <w:t xml:space="preserve">      seed = $3 "_" $4</w:t>
      </w:r>
    </w:p>
    <w:p w:rsidR="0077646A" w:rsidRDefault="0077646A" w:rsidP="0077646A">
      <w:r>
        <w:t xml:space="preserve">      n = split(swarms[seed], OTU, "[ _]")</w:t>
      </w:r>
    </w:p>
    <w:p w:rsidR="0077646A" w:rsidRDefault="0077646A" w:rsidP="0077646A">
      <w:r>
        <w:t xml:space="preserve">      for (i = 1; i &lt; n; i = i + 2) {</w:t>
      </w:r>
    </w:p>
    <w:p w:rsidR="0077646A" w:rsidRDefault="0077646A" w:rsidP="0077646A">
      <w:r>
        <w:t xml:space="preserve">          s = split(table[OTU[i]], abundances, "\t")</w:t>
      </w:r>
    </w:p>
    <w:p w:rsidR="0077646A" w:rsidRDefault="0077646A" w:rsidP="0077646A">
      <w:r>
        <w:t xml:space="preserve">          for (j = 1; j &lt; s; j++) {</w:t>
      </w:r>
    </w:p>
    <w:p w:rsidR="0077646A" w:rsidRDefault="0077646A" w:rsidP="0077646A">
      <w:r>
        <w:t xml:space="preserve">              samples[j] += abundances[j+1]</w:t>
      </w:r>
    </w:p>
    <w:p w:rsidR="0077646A" w:rsidRDefault="0077646A" w:rsidP="0077646A">
      <w:r>
        <w:t xml:space="preserve">          }</w:t>
      </w:r>
    </w:p>
    <w:p w:rsidR="0077646A" w:rsidRDefault="0077646A" w:rsidP="0077646A">
      <w:r>
        <w:t xml:space="preserve">      }</w:t>
      </w:r>
    </w:p>
    <w:p w:rsidR="0077646A" w:rsidRDefault="0077646A" w:rsidP="0077646A">
      <w:r>
        <w:t xml:space="preserve">      printf "%s\t%s", NR, $3</w:t>
      </w:r>
    </w:p>
    <w:p w:rsidR="0077646A" w:rsidRDefault="0077646A" w:rsidP="0077646A">
      <w:r>
        <w:t xml:space="preserve">      for (j = 1; j &lt; s; j++) {</w:t>
      </w:r>
    </w:p>
    <w:p w:rsidR="0077646A" w:rsidRDefault="0077646A" w:rsidP="0077646A">
      <w:r>
        <w:t xml:space="preserve">          printf "\t%s", samples[j]</w:t>
      </w:r>
    </w:p>
    <w:p w:rsidR="0077646A" w:rsidRDefault="0077646A" w:rsidP="0077646A">
      <w:r>
        <w:t xml:space="preserve">      }</w:t>
      </w:r>
    </w:p>
    <w:p w:rsidR="0077646A" w:rsidRDefault="0077646A" w:rsidP="0077646A">
      <w:r>
        <w:t xml:space="preserve">     printf "\n"</w:t>
      </w:r>
    </w:p>
    <w:p w:rsidR="0077646A" w:rsidRDefault="0077646A" w:rsidP="0077646A">
      <w:r>
        <w:t xml:space="preserve">     delete samples</w:t>
      </w:r>
    </w:p>
    <w:p w:rsidR="0077646A" w:rsidRDefault="0077646A" w:rsidP="0077646A">
      <w:r>
        <w:t xml:space="preserve">     }' "${STATS}" &gt;&gt; "${OTU_TABLE}"</w:t>
      </w:r>
    </w:p>
    <w:p w:rsidR="0077646A" w:rsidRDefault="0077646A" w:rsidP="0077646A"/>
    <w:p w:rsidR="0077646A" w:rsidRDefault="0077646A" w:rsidP="0077646A">
      <w:r>
        <w:t># You may want to check if large swarms are taxonomically consistent</w:t>
      </w:r>
    </w:p>
    <w:p w:rsidR="0077646A" w:rsidRDefault="0077646A" w:rsidP="0077646A">
      <w:r>
        <w:t># by classifying more than their seed sequences.</w:t>
      </w:r>
    </w:p>
    <w:p w:rsidR="0077646A" w:rsidRDefault="0077646A" w:rsidP="0077646A"/>
    <w:p w:rsidR="0077646A" w:rsidRDefault="0077646A" w:rsidP="0077646A"/>
    <w:p w:rsidR="0077646A" w:rsidRDefault="0077646A" w:rsidP="0077646A">
      <w:r>
        <w:t>###step 6: taxonomic classification</w:t>
      </w:r>
    </w:p>
    <w:p w:rsidR="0077646A" w:rsidRDefault="0077646A" w:rsidP="0077646A"/>
    <w:p w:rsidR="0077646A" w:rsidRDefault="0077646A" w:rsidP="0077646A">
      <w:r>
        <w:t># At this stage, you could consider removing very rare swarms (less than one or two reads per swarm).</w:t>
      </w:r>
    </w:p>
    <w:p w:rsidR="0077646A" w:rsidRDefault="0077646A" w:rsidP="0077646A">
      <w:r>
        <w:t># As a large chunk of the swarms are rare (and will probably be removed from analysis later), you can save compute time here</w:t>
      </w:r>
    </w:p>
    <w:p w:rsidR="0077646A" w:rsidRDefault="0077646A" w:rsidP="0077646A">
      <w:r>
        <w:t># As always, whether this is advisable or not depends on your question.</w:t>
      </w:r>
    </w:p>
    <w:p w:rsidR="0077646A" w:rsidRDefault="0077646A" w:rsidP="0077646A"/>
    <w:p w:rsidR="0077646A" w:rsidRDefault="0077646A" w:rsidP="0077646A">
      <w:r>
        <w:t># convert lowercase sequences to uppercase sequences in amplicons_seeds.fasta</w:t>
      </w:r>
    </w:p>
    <w:p w:rsidR="0077646A" w:rsidRDefault="0077646A" w:rsidP="0077646A">
      <w:r>
        <w:t>awk '{print /^&gt;/ ? $0 : toupper($0)}' amplicons_seeds.fasta &gt; amplicons_seeds_uc.fasta</w:t>
      </w:r>
    </w:p>
    <w:p w:rsidR="0077646A" w:rsidRDefault="0077646A" w:rsidP="0077646A"/>
    <w:p w:rsidR="0077646A" w:rsidRDefault="0077646A" w:rsidP="0077646A">
      <w:r>
        <w:t># removal of singletons</w:t>
      </w:r>
    </w:p>
    <w:p w:rsidR="0077646A" w:rsidRDefault="0077646A" w:rsidP="0077646A">
      <w:r>
        <w:t xml:space="preserve"># this will output the accession numbers of all non-singleton swarms </w:t>
      </w:r>
    </w:p>
    <w:p w:rsidR="0077646A" w:rsidRDefault="0077646A" w:rsidP="0077646A">
      <w:r>
        <w:t># and a table with the precentage of retained sequences per sample if singleton swarms are removed</w:t>
      </w:r>
    </w:p>
    <w:p w:rsidR="0077646A" w:rsidRDefault="0077646A" w:rsidP="0077646A">
      <w:r>
        <w:t xml:space="preserve">Rscript </w:t>
      </w:r>
    </w:p>
    <w:p w:rsidR="0077646A" w:rsidRDefault="0077646A" w:rsidP="0077646A">
      <w:r>
        <w:t>otu=read.table("OTU_contingency_table.csv",h=T,sep="\t")</w:t>
      </w:r>
    </w:p>
    <w:p w:rsidR="0077646A" w:rsidRDefault="0077646A" w:rsidP="0077646A">
      <w:r>
        <w:t>otu2=otu[,3:(ncol(otu)-1)]</w:t>
      </w:r>
    </w:p>
    <w:p w:rsidR="0077646A" w:rsidRDefault="0077646A" w:rsidP="0077646A"/>
    <w:p w:rsidR="0077646A" w:rsidRDefault="0077646A" w:rsidP="0077646A">
      <w:r>
        <w:t>singletons=colSums(otu2[otu$total&gt;1,])/colSums(otu2)</w:t>
      </w:r>
    </w:p>
    <w:p w:rsidR="0077646A" w:rsidRDefault="0077646A" w:rsidP="0077646A">
      <w:r>
        <w:t>write.table(singletons,"retainedSequences.txt",quote=F)</w:t>
      </w:r>
    </w:p>
    <w:p w:rsidR="0077646A" w:rsidRDefault="0077646A" w:rsidP="0077646A"/>
    <w:p w:rsidR="0077646A" w:rsidRDefault="0077646A" w:rsidP="0077646A">
      <w:r>
        <w:t>write.table(data.frame(as.character(otu[otu$total&gt;1,2])),"heavy.accnos",row.names=F,col.names=F,quote=F)</w:t>
      </w:r>
    </w:p>
    <w:p w:rsidR="0077646A" w:rsidRDefault="0077646A" w:rsidP="0077646A"/>
    <w:p w:rsidR="0077646A" w:rsidRDefault="0077646A" w:rsidP="0077646A"/>
    <w:p w:rsidR="0077646A" w:rsidRDefault="0077646A" w:rsidP="0077646A">
      <w:r>
        <w:t># rename the original amplicons_seeds_uc.fasta so that it is not overwritten</w:t>
      </w:r>
    </w:p>
    <w:p w:rsidR="0077646A" w:rsidRDefault="0077646A" w:rsidP="0077646A">
      <w:r>
        <w:t>mv amplicons_seeds_uc.fasta amplicons_seeds_uc_all.fasta</w:t>
      </w:r>
    </w:p>
    <w:p w:rsidR="0077646A" w:rsidRDefault="0077646A" w:rsidP="0077646A">
      <w:r>
        <w:t xml:space="preserve"># select only the representative sequences of non-singleton swarms </w:t>
      </w:r>
    </w:p>
    <w:p w:rsidR="0077646A" w:rsidRDefault="0077646A" w:rsidP="0077646A">
      <w:r>
        <w:t>grep -A1 -F -f heavy.accnos amplicons_seeds_uc_all.fasta | sed '/^--$/d' &gt; amplicons_seeds_uc.fasta</w:t>
      </w:r>
    </w:p>
    <w:p w:rsidR="0077646A" w:rsidRDefault="0077646A" w:rsidP="0077646A"/>
    <w:p w:rsidR="0077646A" w:rsidRDefault="0077646A" w:rsidP="0077646A">
      <w:r>
        <w:t>cd ..</w:t>
      </w:r>
    </w:p>
    <w:p w:rsidR="0077646A" w:rsidRDefault="0077646A" w:rsidP="0077646A"/>
    <w:p w:rsidR="0077646A" w:rsidRDefault="0077646A" w:rsidP="0077646A">
      <w:r>
        <w:t># splitting seed sequence fasta file for parallel processing</w:t>
      </w:r>
    </w:p>
    <w:p w:rsidR="0077646A" w:rsidRDefault="0077646A" w:rsidP="0077646A">
      <w:r>
        <w:t>mkdir Sina</w:t>
      </w:r>
    </w:p>
    <w:p w:rsidR="0077646A" w:rsidRDefault="0077646A" w:rsidP="0077646A">
      <w:r>
        <w:t>cd Sina</w:t>
      </w:r>
    </w:p>
    <w:p w:rsidR="0077646A" w:rsidRDefault="0077646A" w:rsidP="0077646A">
      <w:r>
        <w:t>asplit '^&gt;' 2000 &lt; ../Swarm/amplicons_seeds_uc.fasta #split fasta file in fasta files with 2000 sequences each</w:t>
      </w:r>
    </w:p>
    <w:p w:rsidR="0077646A" w:rsidRDefault="0077646A" w:rsidP="0077646A"/>
    <w:p w:rsidR="0077646A" w:rsidRDefault="0077646A" w:rsidP="0077646A">
      <w:r>
        <w:t># Determine how many chunks there are...</w:t>
      </w:r>
    </w:p>
    <w:p w:rsidR="0077646A" w:rsidRDefault="0077646A" w:rsidP="0077646A">
      <w:r>
        <w:t>JOBCOUNT=$(ls -1 out* | wc -l) #specify the number of files in array job</w:t>
      </w:r>
    </w:p>
    <w:p w:rsidR="0077646A" w:rsidRDefault="0077646A" w:rsidP="0077646A"/>
    <w:p w:rsidR="0077646A" w:rsidRDefault="0077646A" w:rsidP="0077646A">
      <w:r>
        <w:t>sina -i out.${PBS_ARRAYID} --intype fasta -o sina_out.${PBS_ARRAYID} --outtype fasta --search --meta-fmt csv --overhang remove --insertion forbid --filter none --fs-kmer-no-fast --fs-kmer-len 10 --fs-req 2 --fs-req-full 1 --fs-min 40 --fs-max 40 --fs-weight 1 --fs-full-len 1400 --fs-msc 0.7 --match-score 1 --mismatch-score -1 --pen-gap 5 --pen-gapext 2 --search-cover query --search-iupac optimistic --search-min-sim 0.9 --turn all --lca-quorum 0.7 --search-db ${SINA_PT} --ptdb ${SINA_PT} --lca-fields tax_slv</w:t>
      </w:r>
    </w:p>
    <w:p w:rsidR="0077646A" w:rsidRDefault="0077646A" w:rsidP="0077646A"/>
    <w:p w:rsidR="0077646A" w:rsidRDefault="0077646A" w:rsidP="0077646A">
      <w:r>
        <w:t># check that all sequences were classified</w:t>
      </w:r>
    </w:p>
    <w:p w:rsidR="0077646A" w:rsidRDefault="0077646A" w:rsidP="0077646A">
      <w:r>
        <w:t># no output is good, otherwise the sequence number per 2000-sequence package is printed to standard output</w:t>
      </w:r>
    </w:p>
    <w:p w:rsidR="0077646A" w:rsidRDefault="0077646A" w:rsidP="0077646A">
      <w:r>
        <w:t>for file in ${FILELOCATION}/Logfiles/sina.e*</w:t>
      </w:r>
    </w:p>
    <w:p w:rsidR="0077646A" w:rsidRDefault="0077646A" w:rsidP="0077646A">
      <w:r>
        <w:t xml:space="preserve">do </w:t>
      </w:r>
    </w:p>
    <w:p w:rsidR="0077646A" w:rsidRDefault="0077646A" w:rsidP="0077646A">
      <w:r>
        <w:t xml:space="preserve"> find_missing_lca.py $file</w:t>
      </w:r>
    </w:p>
    <w:p w:rsidR="0077646A" w:rsidRDefault="0077646A" w:rsidP="0077646A">
      <w:r>
        <w:t xml:space="preserve">  </w:t>
      </w:r>
    </w:p>
    <w:p w:rsidR="0077646A" w:rsidRDefault="0077646A" w:rsidP="0077646A">
      <w:r>
        <w:t>#file contains:</w:t>
      </w:r>
    </w:p>
    <w:p w:rsidR="0077646A" w:rsidRDefault="0077646A" w:rsidP="0077646A">
      <w:r>
        <w:t>import sys</w:t>
      </w:r>
    </w:p>
    <w:p w:rsidR="0077646A" w:rsidRDefault="0077646A" w:rsidP="0077646A"/>
    <w:p w:rsidR="0077646A" w:rsidRDefault="0077646A" w:rsidP="0077646A">
      <w:r>
        <w:t>sequence = None</w:t>
      </w:r>
    </w:p>
    <w:p w:rsidR="0077646A" w:rsidRDefault="0077646A" w:rsidP="0077646A">
      <w:r>
        <w:t>foundLCA = False</w:t>
      </w:r>
    </w:p>
    <w:p w:rsidR="0077646A" w:rsidRDefault="0077646A" w:rsidP="0077646A"/>
    <w:p w:rsidR="0077646A" w:rsidRDefault="0077646A" w:rsidP="0077646A">
      <w:r>
        <w:t>for line in open(sys.argv[1]) :</w:t>
      </w:r>
    </w:p>
    <w:p w:rsidR="0077646A" w:rsidRDefault="0077646A" w:rsidP="0077646A">
      <w:r>
        <w:t xml:space="preserve">     if line[0:15] == "sequence_number" :</w:t>
      </w:r>
    </w:p>
    <w:p w:rsidR="0077646A" w:rsidRDefault="0077646A" w:rsidP="0077646A">
      <w:r>
        <w:t xml:space="preserve">         if sequence and not foundLCA :</w:t>
      </w:r>
    </w:p>
    <w:p w:rsidR="0077646A" w:rsidRDefault="0077646A" w:rsidP="0077646A">
      <w:r>
        <w:t xml:space="preserve">             print sys.argv[1] + ":" + sequence</w:t>
      </w:r>
    </w:p>
    <w:p w:rsidR="0077646A" w:rsidRDefault="0077646A" w:rsidP="0077646A">
      <w:r>
        <w:t xml:space="preserve">         foundLCA = False</w:t>
      </w:r>
    </w:p>
    <w:p w:rsidR="0077646A" w:rsidRDefault="0077646A" w:rsidP="0077646A">
      <w:r>
        <w:t xml:space="preserve">         sequence = line[16:]</w:t>
      </w:r>
    </w:p>
    <w:p w:rsidR="0077646A" w:rsidRDefault="0077646A" w:rsidP="0077646A">
      <w:r>
        <w:t xml:space="preserve">     elif line[0:11] == "lca_tax_slv" :</w:t>
      </w:r>
    </w:p>
    <w:p w:rsidR="0077646A" w:rsidRDefault="0077646A" w:rsidP="0077646A">
      <w:r>
        <w:t xml:space="preserve">         foundLCA = True</w:t>
      </w:r>
    </w:p>
    <w:p w:rsidR="0077646A" w:rsidRDefault="0077646A" w:rsidP="0077646A"/>
    <w:p w:rsidR="0077646A" w:rsidRDefault="0077646A" w:rsidP="0077646A">
      <w:r>
        <w:t>if sequence and not foundLCA :</w:t>
      </w:r>
    </w:p>
    <w:p w:rsidR="0077646A" w:rsidRDefault="0077646A" w:rsidP="0077646A">
      <w:r>
        <w:t xml:space="preserve">     print sys.argv[1] + ":" + sequence</w:t>
      </w:r>
    </w:p>
    <w:p w:rsidR="0077646A" w:rsidRDefault="0077646A" w:rsidP="0077646A">
      <w:r>
        <w:t xml:space="preserve">     </w:t>
      </w:r>
    </w:p>
    <w:p w:rsidR="0077646A" w:rsidRDefault="0077646A" w:rsidP="0077646A">
      <w:r>
        <w:t>done</w:t>
      </w:r>
    </w:p>
    <w:p w:rsidR="0077646A" w:rsidRDefault="0077646A" w:rsidP="0077646A"/>
    <w:p w:rsidR="0077646A" w:rsidRDefault="0077646A" w:rsidP="0077646A"/>
    <w:p w:rsidR="0077646A" w:rsidRDefault="0077646A" w:rsidP="0077646A"/>
    <w:p w:rsidR="0077646A" w:rsidRDefault="0077646A" w:rsidP="0077646A">
      <w:r>
        <w:t xml:space="preserve"># Time to gather up the useful info from the split output... </w:t>
      </w:r>
    </w:p>
    <w:p w:rsidR="0077646A" w:rsidRDefault="0077646A" w:rsidP="0077646A">
      <w:r>
        <w:t># In grep, -h suppresses printing of filenames for results</w:t>
      </w:r>
    </w:p>
    <w:p w:rsidR="0077646A" w:rsidRDefault="0077646A" w:rsidP="0077646A"/>
    <w:p w:rsidR="0077646A" w:rsidRDefault="0077646A" w:rsidP="0077646A">
      <w:r>
        <w:t># Get all the swarm seed hashes (sort of like accessions)</w:t>
      </w:r>
    </w:p>
    <w:p w:rsidR="0077646A" w:rsidRDefault="0077646A" w:rsidP="0077646A">
      <w:r>
        <w:t>grep -h '^sequence_identifier' $(ls -1v ${FILELOCATION}/Logfiles/sina.e*) | sed 's/^sequence_identifier: //' &gt; amplicons_seeds.accnos</w:t>
      </w:r>
    </w:p>
    <w:p w:rsidR="0077646A" w:rsidRDefault="0077646A" w:rsidP="0077646A"/>
    <w:p w:rsidR="0077646A" w:rsidRDefault="0077646A" w:rsidP="0077646A">
      <w:r>
        <w:t>#check if the order is the same as in amplicons_seeds_uc.fasta</w:t>
      </w:r>
    </w:p>
    <w:p w:rsidR="0077646A" w:rsidRDefault="0077646A" w:rsidP="0077646A">
      <w:r>
        <w:t>grep '^&gt;' ../Swarm/amplicons_seeds_uc.fasta | sed 's/^&gt;//' | diff - amplicons_seeds.accnos</w:t>
      </w:r>
    </w:p>
    <w:p w:rsidR="0077646A" w:rsidRDefault="0077646A" w:rsidP="0077646A"/>
    <w:p w:rsidR="0077646A" w:rsidRDefault="0077646A" w:rsidP="0077646A">
      <w:r>
        <w:t># Get all corresponding taxonomic paths (note the same order as the accnos)</w:t>
      </w:r>
    </w:p>
    <w:p w:rsidR="0077646A" w:rsidRDefault="0077646A" w:rsidP="0077646A">
      <w:r>
        <w:t>grep -h '^lca_tax_slv' $(ls -1v ${FILELOCATION}/Logfiles/sina.e*) | sed 's/^lca_tax_slv: //' &gt; amplicons_seeds.tax_slv</w:t>
      </w:r>
    </w:p>
    <w:p w:rsidR="0077646A" w:rsidRDefault="0077646A" w:rsidP="0077646A"/>
    <w:p w:rsidR="0077646A" w:rsidRDefault="0077646A" w:rsidP="0077646A">
      <w:r>
        <w:t># Get all alignment qualities (for filtering later)</w:t>
      </w:r>
    </w:p>
    <w:p w:rsidR="0077646A" w:rsidRDefault="0077646A" w:rsidP="0077646A">
      <w:r>
        <w:t>grep -h '^align_quality_slv' $(ls -1v ${FILELOCATION}/Logfiles/sina.e*) | sed 's/^align_quality_slv: //' &gt; amplicons_seeds.align_quality_slv</w:t>
      </w:r>
    </w:p>
    <w:p w:rsidR="0077646A" w:rsidRDefault="0077646A" w:rsidP="0077646A"/>
    <w:p w:rsidR="0077646A" w:rsidRDefault="0077646A" w:rsidP="0077646A">
      <w:r>
        <w:t># merge these output files...</w:t>
      </w:r>
    </w:p>
    <w:p w:rsidR="0077646A" w:rsidRDefault="0077646A" w:rsidP="0077646A">
      <w:r>
        <w:t xml:space="preserve">paste amplicons_seeds.accnos amplicons_seeds.align_quality_slv amplicons_seeds.tax_slv &gt; amplicons_seeds_taxonomy.txt </w:t>
      </w:r>
    </w:p>
    <w:p w:rsidR="0077646A" w:rsidRDefault="0077646A" w:rsidP="0077646A">
      <w:r>
        <w:t>cd ..</w:t>
      </w:r>
    </w:p>
    <w:p w:rsidR="0077646A" w:rsidRDefault="0077646A" w:rsidP="0077646A"/>
    <w:p w:rsidR="0077646A" w:rsidRDefault="0077646A" w:rsidP="0077646A">
      <w:r>
        <w:t># copy final output files to working directory</w:t>
      </w:r>
    </w:p>
    <w:p w:rsidR="0077646A" w:rsidRDefault="0077646A" w:rsidP="0077646A">
      <w:r>
        <w:t>cp ./Swarm/OTU_contingency_table.csv ./</w:t>
      </w:r>
    </w:p>
    <w:p w:rsidR="0077646A" w:rsidRDefault="0077646A" w:rsidP="0077646A">
      <w:r>
        <w:t>cp ./Sina/amplicons_seeds_taxonomy.txt ./</w:t>
      </w:r>
    </w:p>
    <w:p w:rsidR="0077646A" w:rsidRDefault="0077646A" w:rsidP="0077646A"/>
    <w:p w:rsidR="0077646A" w:rsidRDefault="0077646A" w:rsidP="0077646A"/>
    <w:p w:rsidR="0077646A" w:rsidRDefault="0077646A" w:rsidP="0077646A">
      <w:r>
        <w:t>###step 7: further analysis (R)</w:t>
      </w:r>
    </w:p>
    <w:p w:rsidR="0077646A" w:rsidRDefault="0077646A" w:rsidP="0077646A">
      <w:r>
        <w:t># use e.g. ReadAmplicon.R, SubsampleNGS.R, PlotHillNGS.R</w:t>
      </w:r>
    </w:p>
    <w:p w:rsidR="0077646A" w:rsidRDefault="0077646A" w:rsidP="0077646A">
      <w:r>
        <w:t># download at www.github.com/chassenr/NGS in AMPLICON and Plotting directory</w:t>
      </w:r>
    </w:p>
    <w:p w:rsidR="0077646A" w:rsidRDefault="0077646A" w:rsidP="0077646A"/>
    <w:p w:rsidR="0077646A" w:rsidRDefault="0077646A" w:rsidP="0077646A">
      <w:r>
        <w:t>R</w:t>
      </w:r>
    </w:p>
    <w:p w:rsidR="0077646A" w:rsidRDefault="0077646A" w:rsidP="0077646A"/>
    <w:p w:rsidR="0077646A" w:rsidRDefault="0077646A" w:rsidP="0077646A">
      <w:r>
        <w:t>source("ReadAmplicon.R")</w:t>
      </w:r>
    </w:p>
    <w:p w:rsidR="0077646A" w:rsidRDefault="0077646A" w:rsidP="0077646A">
      <w:r>
        <w:t>source("SubsampleNGS.R")</w:t>
      </w:r>
    </w:p>
    <w:p w:rsidR="0077646A" w:rsidRDefault="0077646A" w:rsidP="0077646A"/>
    <w:p w:rsidR="0077646A" w:rsidRDefault="0077646A" w:rsidP="0077646A">
      <w:r>
        <w:t># reading output of 16S workflow</w:t>
      </w:r>
    </w:p>
    <w:p w:rsidR="0077646A" w:rsidRDefault="0077646A" w:rsidP="0077646A">
      <w:r>
        <w:t># removing unwanted lineages</w:t>
      </w:r>
    </w:p>
    <w:p w:rsidR="0077646A" w:rsidRDefault="0077646A" w:rsidP="0077646A">
      <w:r>
        <w:t># parsing taxonomic path according to SILVA (further manual curation may be necessary)</w:t>
      </w:r>
    </w:p>
    <w:p w:rsidR="0077646A" w:rsidRDefault="0077646A" w:rsidP="0077646A">
      <w:r>
        <w:t>X &lt;- ReadAmplicon(otu = "OTU_contingency_table.csv", tax = "amplicons_seeds_taxonomy.txt", silva = "/scratch2/jrapp/github_rep/aphros/TaxClassification/SILVA123_tax_slv_ssu_curated.tsv", domain = "Bacteria", silva.sep = "\t", singletons = F, unclassified = T, write.files = T)</w:t>
      </w:r>
    </w:p>
    <w:p w:rsidR="0077646A" w:rsidRDefault="0077646A" w:rsidP="0077646A"/>
    <w:p w:rsidR="0077646A" w:rsidRDefault="0077646A" w:rsidP="0077646A">
      <w:r>
        <w:t>#calculating Alpha diversity indices based on n random subsampling runs to e.g. the minimum library size (sub)</w:t>
      </w:r>
    </w:p>
    <w:p w:rsidR="0077646A" w:rsidRDefault="0077646A" w:rsidP="0077646A">
      <w:r>
        <w:t>#removed samples with read numbers &lt;10,000 from alpha diversity analysis</w:t>
      </w:r>
    </w:p>
    <w:p w:rsidR="0077646A" w:rsidRDefault="0077646A" w:rsidP="0077646A"/>
    <w:p w:rsidR="0077646A" w:rsidRDefault="0077646A" w:rsidP="0077646A">
      <w:r>
        <w:t>Alpha_Bac &lt;- SubsampleNGS(subset_X_10000, n = 100, sub = min(colSums(subset_X_10000)))</w:t>
      </w:r>
    </w:p>
    <w:p w:rsidR="0077646A" w:rsidRDefault="0077646A" w:rsidP="0077646A"/>
    <w:p w:rsidR="0077646A" w:rsidRDefault="0077646A" w:rsidP="0077646A"/>
    <w:p w:rsidR="0077646A" w:rsidRDefault="0077646A" w:rsidP="0077646A"/>
    <w:p w:rsidR="0077646A" w:rsidRDefault="0077646A" w:rsidP="0077646A">
      <w:r>
        <w:t>###NMDS and ANOSIM by Pier Luigi Buttigieg</w:t>
      </w:r>
    </w:p>
    <w:p w:rsidR="0077646A" w:rsidRDefault="0077646A" w:rsidP="0077646A"/>
    <w:p w:rsidR="0077646A" w:rsidRDefault="0077646A" w:rsidP="0077646A">
      <w:r>
        <w:t>NMDS_input_bac &lt;- read.table("NMDS_bac_input2.txt", header=TRUE, row.names=1) #input table with environments in order, removed samples that were replicates</w:t>
      </w:r>
    </w:p>
    <w:p w:rsidR="0077646A" w:rsidRDefault="0077646A" w:rsidP="0077646A"/>
    <w:p w:rsidR="0077646A" w:rsidRDefault="0077646A" w:rsidP="0077646A">
      <w:r>
        <w:t>NMDS_input_bac &lt;- t(NMDS_input_bac)</w:t>
      </w:r>
    </w:p>
    <w:p w:rsidR="0077646A" w:rsidRDefault="0077646A" w:rsidP="0077646A"/>
    <w:p w:rsidR="0077646A" w:rsidRDefault="0077646A" w:rsidP="0077646A">
      <w:r>
        <w:t>Bac_Groupings  &lt;- c(</w:t>
      </w:r>
    </w:p>
    <w:p w:rsidR="0077646A" w:rsidRDefault="0077646A" w:rsidP="0077646A">
      <w:r>
        <w:t>rep("DSAGG", 7),</w:t>
      </w:r>
    </w:p>
    <w:p w:rsidR="0077646A" w:rsidRDefault="0077646A" w:rsidP="0077646A">
      <w:r>
        <w:t>rep("HGC", 2),</w:t>
      </w:r>
    </w:p>
    <w:p w:rsidR="0077646A" w:rsidRDefault="0077646A" w:rsidP="0077646A">
      <w:r>
        <w:t>"Ice",</w:t>
      </w:r>
    </w:p>
    <w:p w:rsidR="0077646A" w:rsidRDefault="0077646A" w:rsidP="0077646A">
      <w:r>
        <w:t>rep("IceB", 8),</w:t>
      </w:r>
    </w:p>
    <w:p w:rsidR="0077646A" w:rsidRDefault="0077646A" w:rsidP="0077646A">
      <w:r>
        <w:t>rep("IceBr", 2),</w:t>
      </w:r>
    </w:p>
    <w:p w:rsidR="0077646A" w:rsidRDefault="0077646A" w:rsidP="0077646A">
      <w:r>
        <w:t>"IceNew",</w:t>
      </w:r>
    </w:p>
    <w:p w:rsidR="0077646A" w:rsidRDefault="0077646A" w:rsidP="0077646A">
      <w:r>
        <w:t>rep("IceS", 7),</w:t>
      </w:r>
    </w:p>
    <w:p w:rsidR="0077646A" w:rsidRDefault="0077646A" w:rsidP="0077646A">
      <w:r>
        <w:t>rep("MPAGG", 3),</w:t>
      </w:r>
    </w:p>
    <w:p w:rsidR="0077646A" w:rsidRDefault="0077646A" w:rsidP="0077646A">
      <w:r>
        <w:t>rep("MPW", 3),</w:t>
      </w:r>
    </w:p>
    <w:p w:rsidR="0077646A" w:rsidRDefault="0077646A" w:rsidP="0077646A">
      <w:r>
        <w:t>rep("SED", 10),</w:t>
      </w:r>
    </w:p>
    <w:p w:rsidR="0077646A" w:rsidRDefault="0077646A" w:rsidP="0077646A">
      <w:r>
        <w:t>rep("SW", 7))</w:t>
      </w:r>
    </w:p>
    <w:p w:rsidR="0077646A" w:rsidRDefault="0077646A" w:rsidP="0077646A"/>
    <w:p w:rsidR="0077646A" w:rsidRDefault="0077646A" w:rsidP="0077646A">
      <w:r>
        <w:t>Bac_Colours  &lt;- c(</w:t>
      </w:r>
    </w:p>
    <w:p w:rsidR="0077646A" w:rsidRDefault="0077646A" w:rsidP="0077646A">
      <w:r>
        <w:t>rep("olivedrab", 7),</w:t>
      </w:r>
    </w:p>
    <w:p w:rsidR="0077646A" w:rsidRDefault="0077646A" w:rsidP="0077646A">
      <w:r>
        <w:t>rep("tan1", 2),</w:t>
      </w:r>
    </w:p>
    <w:p w:rsidR="0077646A" w:rsidRDefault="0077646A" w:rsidP="0077646A">
      <w:r>
        <w:t>"snow",</w:t>
      </w:r>
    </w:p>
    <w:p w:rsidR="0077646A" w:rsidRDefault="0077646A" w:rsidP="0077646A">
      <w:r>
        <w:t>rep("cadetblue", 8),</w:t>
      </w:r>
    </w:p>
    <w:p w:rsidR="0077646A" w:rsidRDefault="0077646A" w:rsidP="0077646A">
      <w:r>
        <w:t>rep("aquamarine", 2),</w:t>
      </w:r>
    </w:p>
    <w:p w:rsidR="0077646A" w:rsidRDefault="0077646A" w:rsidP="0077646A">
      <w:r>
        <w:t>"cornflowerblue",</w:t>
      </w:r>
    </w:p>
    <w:p w:rsidR="0077646A" w:rsidRDefault="0077646A" w:rsidP="0077646A">
      <w:r>
        <w:t>rep("paleturquoise", 7),</w:t>
      </w:r>
    </w:p>
    <w:p w:rsidR="0077646A" w:rsidRDefault="0077646A" w:rsidP="0077646A">
      <w:r>
        <w:t>rep("seagreen", 3),</w:t>
      </w:r>
    </w:p>
    <w:p w:rsidR="0077646A" w:rsidRDefault="0077646A" w:rsidP="0077646A">
      <w:r>
        <w:t>rep("deepskyblue", 3),</w:t>
      </w:r>
    </w:p>
    <w:p w:rsidR="0077646A" w:rsidRDefault="0077646A" w:rsidP="0077646A">
      <w:r>
        <w:t>rep("burlywood4", 10),</w:t>
      </w:r>
    </w:p>
    <w:p w:rsidR="0077646A" w:rsidRDefault="0077646A" w:rsidP="0077646A">
      <w:r>
        <w:t>rep("royalblue4", 7))</w:t>
      </w:r>
    </w:p>
    <w:p w:rsidR="0077646A" w:rsidRDefault="0077646A" w:rsidP="0077646A"/>
    <w:p w:rsidR="0077646A" w:rsidRDefault="0077646A" w:rsidP="0077646A"/>
    <w:p w:rsidR="0077646A" w:rsidRDefault="0077646A" w:rsidP="0077646A">
      <w:r>
        <w:t>require(vegan)</w:t>
      </w:r>
    </w:p>
    <w:p w:rsidR="0077646A" w:rsidRDefault="0077646A" w:rsidP="0077646A"/>
    <w:p w:rsidR="0077646A" w:rsidRDefault="0077646A" w:rsidP="0077646A">
      <w:r>
        <w:t># Test for different in mean rank between groups...</w:t>
      </w:r>
    </w:p>
    <w:p w:rsidR="0077646A" w:rsidRDefault="0077646A" w:rsidP="0077646A">
      <w:r>
        <w:t>anosim(NMDS_input_bac, Bac_Groupings)</w:t>
      </w:r>
    </w:p>
    <w:p w:rsidR="0077646A" w:rsidRDefault="0077646A" w:rsidP="0077646A">
      <w:r>
        <w:t>#Call:</w:t>
      </w:r>
    </w:p>
    <w:p w:rsidR="0077646A" w:rsidRDefault="0077646A" w:rsidP="0077646A">
      <w:r>
        <w:t xml:space="preserve">#anosim(dat = NMDS_input_bac, grouping = Bac_Groupings) </w:t>
      </w:r>
    </w:p>
    <w:p w:rsidR="0077646A" w:rsidRDefault="0077646A" w:rsidP="0077646A">
      <w:r>
        <w:t xml:space="preserve">#Dissimilarity: bray </w:t>
      </w:r>
    </w:p>
    <w:p w:rsidR="0077646A" w:rsidRDefault="0077646A" w:rsidP="0077646A"/>
    <w:p w:rsidR="0077646A" w:rsidRDefault="0077646A" w:rsidP="0077646A">
      <w:r>
        <w:t xml:space="preserve">#ANOSIM statistic R: 0.8549 </w:t>
      </w:r>
    </w:p>
    <w:p w:rsidR="0077646A" w:rsidRDefault="0077646A" w:rsidP="0077646A">
      <w:r>
        <w:t xml:space="preserve">#      Significance: 0.001 </w:t>
      </w:r>
    </w:p>
    <w:p w:rsidR="0077646A" w:rsidRDefault="0077646A" w:rsidP="0077646A"/>
    <w:p w:rsidR="0077646A" w:rsidRDefault="0077646A" w:rsidP="0077646A">
      <w:r>
        <w:t>#Permutation: free</w:t>
      </w:r>
    </w:p>
    <w:p w:rsidR="0077646A" w:rsidRDefault="0077646A" w:rsidP="0077646A">
      <w:r>
        <w:t>#Number of permutations: 999</w:t>
      </w:r>
    </w:p>
    <w:p w:rsidR="0077646A" w:rsidRDefault="0077646A" w:rsidP="0077646A"/>
    <w:p w:rsidR="0077646A" w:rsidRDefault="0077646A" w:rsidP="0077646A"/>
    <w:p w:rsidR="0077646A" w:rsidRDefault="0077646A" w:rsidP="0077646A">
      <w:r>
        <w:t># calculate bray curtis dissimilarity matrix...</w:t>
      </w:r>
    </w:p>
    <w:p w:rsidR="0077646A" w:rsidRDefault="0077646A" w:rsidP="0077646A">
      <w:r>
        <w:t>Bac_Dist_bray &lt;- vegdist(NMDS_input_bac, distance = "bray")</w:t>
      </w:r>
    </w:p>
    <w:p w:rsidR="0077646A" w:rsidRDefault="0077646A" w:rsidP="0077646A">
      <w:r>
        <w:t># perform metaMDS routine...</w:t>
      </w:r>
    </w:p>
    <w:p w:rsidR="0077646A" w:rsidRDefault="0077646A" w:rsidP="0077646A">
      <w:r>
        <w:t>NMDS_bac &lt;- metaMDS(Bac_Dist_bray)  # Run 20 stress 0.1509968</w:t>
      </w:r>
    </w:p>
    <w:p w:rsidR="0077646A" w:rsidRDefault="0077646A" w:rsidP="0077646A">
      <w:r>
        <w:t># plot NMDS result...</w:t>
      </w:r>
    </w:p>
    <w:p w:rsidR="0077646A" w:rsidRDefault="0077646A" w:rsidP="0077646A">
      <w:r>
        <w:t>ordiplot(NMDS_bac, type = "t", display = "sites")</w:t>
      </w:r>
    </w:p>
    <w:p w:rsidR="0077646A" w:rsidRDefault="0077646A" w:rsidP="0077646A">
      <w:r>
        <w:t># overlay cluster analysis result (keep the previous plot window open) to</w:t>
      </w:r>
    </w:p>
    <w:p w:rsidR="0077646A" w:rsidRDefault="0077646A" w:rsidP="0077646A">
      <w:r>
        <w:t># cross-validate ordination spacing...</w:t>
      </w:r>
    </w:p>
    <w:p w:rsidR="0077646A" w:rsidRDefault="0077646A" w:rsidP="0077646A">
      <w:r>
        <w:t>ordicluster(NMDS_bac, hclust(Bac_Dist_bray, method = "average"), prune = 0, display</w:t>
      </w:r>
    </w:p>
    <w:p w:rsidR="0077646A" w:rsidRDefault="0077646A" w:rsidP="0077646A">
      <w:r>
        <w:t>= "sites")</w:t>
      </w:r>
    </w:p>
    <w:p w:rsidR="0077646A" w:rsidRDefault="0077646A" w:rsidP="0077646A"/>
    <w:p w:rsidR="0077646A" w:rsidRDefault="0077646A" w:rsidP="0077646A">
      <w:r>
        <w:t># final plot</w:t>
      </w:r>
    </w:p>
    <w:p w:rsidR="0077646A" w:rsidRDefault="0077646A" w:rsidP="0077646A"/>
    <w:p w:rsidR="0077646A" w:rsidRDefault="0077646A" w:rsidP="0077646A">
      <w:r>
        <w:t>pdf(</w:t>
      </w:r>
    </w:p>
    <w:p w:rsidR="0077646A" w:rsidRDefault="0077646A" w:rsidP="0077646A">
      <w:r>
        <w:tab/>
        <w:t>file = "IceArc_bac_NMDS_bray.pdf",</w:t>
      </w:r>
    </w:p>
    <w:p w:rsidR="0077646A" w:rsidRDefault="0077646A" w:rsidP="0077646A">
      <w:r>
        <w:tab/>
        <w:t xml:space="preserve">paper = "a4", </w:t>
      </w:r>
    </w:p>
    <w:p w:rsidR="0077646A" w:rsidRDefault="0077646A" w:rsidP="0077646A">
      <w:r>
        <w:tab/>
        <w:t>pointsize = 12,</w:t>
      </w:r>
    </w:p>
    <w:p w:rsidR="0077646A" w:rsidRDefault="0077646A" w:rsidP="0077646A">
      <w:r>
        <w:tab/>
        <w:t>colormodel = "srgb",</w:t>
      </w:r>
    </w:p>
    <w:p w:rsidR="0077646A" w:rsidRDefault="0077646A" w:rsidP="0077646A">
      <w:r>
        <w:t>useDingbats = F</w:t>
      </w:r>
    </w:p>
    <w:p w:rsidR="0077646A" w:rsidRDefault="0077646A" w:rsidP="0077646A">
      <w:r>
        <w:tab/>
        <w:t>)</w:t>
      </w:r>
    </w:p>
    <w:p w:rsidR="0077646A" w:rsidRDefault="0077646A" w:rsidP="0077646A"/>
    <w:p w:rsidR="0077646A" w:rsidRDefault="0077646A" w:rsidP="0077646A">
      <w:r>
        <w:t>plot(</w:t>
      </w:r>
    </w:p>
    <w:p w:rsidR="0077646A" w:rsidRDefault="0077646A" w:rsidP="0077646A">
      <w:r>
        <w:t>NMDS_bac,</w:t>
      </w:r>
    </w:p>
    <w:p w:rsidR="0077646A" w:rsidRDefault="0077646A" w:rsidP="0077646A">
      <w:r>
        <w:t>type = "n"</w:t>
      </w:r>
    </w:p>
    <w:p w:rsidR="0077646A" w:rsidRDefault="0077646A" w:rsidP="0077646A">
      <w:r>
        <w:t>)</w:t>
      </w:r>
    </w:p>
    <w:p w:rsidR="0077646A" w:rsidRDefault="0077646A" w:rsidP="0077646A"/>
    <w:p w:rsidR="0077646A" w:rsidRDefault="0077646A" w:rsidP="0077646A">
      <w:r>
        <w:t>ordiellipse(</w:t>
      </w:r>
    </w:p>
    <w:p w:rsidR="0077646A" w:rsidRDefault="0077646A" w:rsidP="0077646A">
      <w:r>
        <w:tab/>
        <w:t>NMDS_bac,</w:t>
      </w:r>
    </w:p>
    <w:p w:rsidR="0077646A" w:rsidRDefault="0077646A" w:rsidP="0077646A">
      <w:r>
        <w:tab/>
        <w:t>Bac_Groupings,</w:t>
      </w:r>
    </w:p>
    <w:p w:rsidR="0077646A" w:rsidRDefault="0077646A" w:rsidP="0077646A">
      <w:r>
        <w:tab/>
        <w:t>kind = "se", # standard error</w:t>
      </w:r>
    </w:p>
    <w:p w:rsidR="0077646A" w:rsidRDefault="0077646A" w:rsidP="0077646A">
      <w:r>
        <w:tab/>
        <w:t>conf = 0.95,</w:t>
      </w:r>
    </w:p>
    <w:p w:rsidR="0077646A" w:rsidRDefault="0077646A" w:rsidP="0077646A">
      <w:r>
        <w:tab/>
        <w:t>lwd = 2,</w:t>
      </w:r>
    </w:p>
    <w:p w:rsidR="0077646A" w:rsidRDefault="0077646A" w:rsidP="0077646A">
      <w:r>
        <w:tab/>
        <w:t xml:space="preserve">draw = "polygon", </w:t>
      </w:r>
    </w:p>
    <w:p w:rsidR="0077646A" w:rsidRDefault="0077646A" w:rsidP="0077646A">
      <w:r>
        <w:t>col="mistyrose",</w:t>
      </w:r>
    </w:p>
    <w:p w:rsidR="0077646A" w:rsidRDefault="0077646A" w:rsidP="0077646A">
      <w:r>
        <w:tab/>
        <w:t>border = "mistyrose3"</w:t>
      </w:r>
    </w:p>
    <w:p w:rsidR="0077646A" w:rsidRDefault="0077646A" w:rsidP="0077646A">
      <w:r>
        <w:tab/>
        <w:t>)</w:t>
      </w:r>
    </w:p>
    <w:p w:rsidR="0077646A" w:rsidRDefault="0077646A" w:rsidP="0077646A"/>
    <w:p w:rsidR="0077646A" w:rsidRDefault="0077646A" w:rsidP="0077646A">
      <w:r>
        <w:t>ordispider(</w:t>
      </w:r>
    </w:p>
    <w:p w:rsidR="0077646A" w:rsidRDefault="0077646A" w:rsidP="0077646A">
      <w:r>
        <w:tab/>
        <w:t>NMDS_bac,</w:t>
      </w:r>
    </w:p>
    <w:p w:rsidR="0077646A" w:rsidRDefault="0077646A" w:rsidP="0077646A">
      <w:r>
        <w:tab/>
        <w:t>Bac_Groupings,</w:t>
      </w:r>
    </w:p>
    <w:p w:rsidR="0077646A" w:rsidRDefault="0077646A" w:rsidP="0077646A">
      <w:r>
        <w:tab/>
        <w:t>label = F,</w:t>
      </w:r>
    </w:p>
    <w:p w:rsidR="0077646A" w:rsidRDefault="0077646A" w:rsidP="0077646A">
      <w:r>
        <w:tab/>
        <w:t>#draw = "lines",</w:t>
      </w:r>
    </w:p>
    <w:p w:rsidR="0077646A" w:rsidRDefault="0077646A" w:rsidP="0077646A">
      <w:r>
        <w:tab/>
        <w:t>col = "grey"</w:t>
      </w:r>
    </w:p>
    <w:p w:rsidR="0077646A" w:rsidRDefault="0077646A" w:rsidP="0077646A">
      <w:r>
        <w:tab/>
        <w:t>)</w:t>
      </w:r>
    </w:p>
    <w:p w:rsidR="0077646A" w:rsidRDefault="0077646A" w:rsidP="0077646A"/>
    <w:p w:rsidR="0077646A" w:rsidRDefault="0077646A" w:rsidP="0077646A"/>
    <w:p w:rsidR="0077646A" w:rsidRDefault="0077646A" w:rsidP="0077646A">
      <w:r>
        <w:t>points(</w:t>
      </w:r>
    </w:p>
    <w:p w:rsidR="0077646A" w:rsidRDefault="0077646A" w:rsidP="0077646A">
      <w:r>
        <w:tab/>
        <w:t>NMDS_bac,</w:t>
      </w:r>
    </w:p>
    <w:p w:rsidR="0077646A" w:rsidRDefault="0077646A" w:rsidP="0077646A">
      <w:r>
        <w:tab/>
        <w:t>pch = 21,</w:t>
      </w:r>
    </w:p>
    <w:p w:rsidR="0077646A" w:rsidRDefault="0077646A" w:rsidP="0077646A">
      <w:r>
        <w:tab/>
        <w:t>bg = Bac_Colours,</w:t>
      </w:r>
    </w:p>
    <w:p w:rsidR="0077646A" w:rsidRDefault="0077646A" w:rsidP="0077646A">
      <w:r>
        <w:tab/>
        <w:t>col = "black",</w:t>
      </w:r>
    </w:p>
    <w:p w:rsidR="0077646A" w:rsidRDefault="0077646A" w:rsidP="0077646A">
      <w:r>
        <w:tab/>
        <w:t>cex = 1.7</w:t>
      </w:r>
    </w:p>
    <w:p w:rsidR="0077646A" w:rsidRDefault="0077646A" w:rsidP="0077646A">
      <w:r>
        <w:tab/>
        <w:t>)</w:t>
      </w:r>
    </w:p>
    <w:p w:rsidR="0077646A" w:rsidRDefault="0077646A" w:rsidP="0077646A"/>
    <w:p w:rsidR="0077646A" w:rsidRDefault="0077646A" w:rsidP="0077646A">
      <w:r>
        <w:t>dev.off()</w:t>
      </w:r>
    </w:p>
    <w:p w:rsidR="0077646A" w:rsidRDefault="0077646A" w:rsidP="0077646A"/>
    <w:p w:rsidR="0077646A" w:rsidRDefault="0077646A" w:rsidP="0077646A"/>
    <w:p w:rsidR="0077646A" w:rsidRDefault="0077646A" w:rsidP="0077646A">
      <w:r>
        <w:t>#create presence/absence input</w:t>
      </w:r>
    </w:p>
    <w:p w:rsidR="0077646A" w:rsidRDefault="0077646A" w:rsidP="0077646A">
      <w:r>
        <w:t>NMDS_input_bac_pa &lt;- decostand(NMDS_input_bac, method = "pa")</w:t>
      </w:r>
    </w:p>
    <w:p w:rsidR="0077646A" w:rsidRDefault="0077646A" w:rsidP="0077646A"/>
    <w:p w:rsidR="0077646A" w:rsidRDefault="0077646A" w:rsidP="0077646A">
      <w:r>
        <w:t># calculate jaccard dissimilarity matrix...</w:t>
      </w:r>
    </w:p>
    <w:p w:rsidR="0077646A" w:rsidRDefault="0077646A" w:rsidP="0077646A">
      <w:r>
        <w:t>Bac_Dist_jacc &lt;- vegdist(NMDS_input_bac_pa, distance = "jaccard")</w:t>
      </w:r>
    </w:p>
    <w:p w:rsidR="0077646A" w:rsidRDefault="0077646A" w:rsidP="0077646A"/>
    <w:p w:rsidR="0077646A" w:rsidRDefault="0077646A" w:rsidP="0077646A">
      <w:r>
        <w:t># perform metaMDS routine...</w:t>
      </w:r>
    </w:p>
    <w:p w:rsidR="0077646A" w:rsidRDefault="0077646A" w:rsidP="0077646A">
      <w:r>
        <w:t>NMDS_bac_jacc &lt;- metaMDS(Bac_Dist_jacc, distance = "jaccard", distmethod= "jaccard") # Run 13 stress 0.08180944</w:t>
      </w:r>
    </w:p>
    <w:p w:rsidR="0077646A" w:rsidRDefault="0077646A" w:rsidP="0077646A">
      <w:r>
        <w:t># plot NMDS result...</w:t>
      </w:r>
    </w:p>
    <w:p w:rsidR="0077646A" w:rsidRDefault="0077646A" w:rsidP="0077646A">
      <w:r>
        <w:t>ordiplot(NMDS_bac_jacc, type = "t", display = "sites")</w:t>
      </w:r>
    </w:p>
    <w:p w:rsidR="0077646A" w:rsidRDefault="0077646A" w:rsidP="0077646A">
      <w:r>
        <w:t># overlay cluster analysis result (keep the previous plot window open) to</w:t>
      </w:r>
    </w:p>
    <w:p w:rsidR="0077646A" w:rsidRDefault="0077646A" w:rsidP="0077646A">
      <w:r>
        <w:t># cross-validate ordination spacing...</w:t>
      </w:r>
    </w:p>
    <w:p w:rsidR="0077646A" w:rsidRDefault="0077646A" w:rsidP="0077646A">
      <w:r>
        <w:t>ordicluster(NMDS_bac_jacc, hclust(Bac_Dist_jacc, method = "average"), prune = 0, display</w:t>
      </w:r>
    </w:p>
    <w:p w:rsidR="0077646A" w:rsidRDefault="0077646A" w:rsidP="0077646A">
      <w:r>
        <w:t>= "sites")</w:t>
      </w:r>
    </w:p>
    <w:p w:rsidR="0077646A" w:rsidRDefault="0077646A" w:rsidP="0077646A"/>
    <w:p w:rsidR="0077646A" w:rsidRDefault="0077646A" w:rsidP="0077646A">
      <w:r>
        <w:t># final plot</w:t>
      </w:r>
    </w:p>
    <w:p w:rsidR="0077646A" w:rsidRDefault="0077646A" w:rsidP="0077646A"/>
    <w:p w:rsidR="0077646A" w:rsidRDefault="0077646A" w:rsidP="0077646A">
      <w:r>
        <w:t>pdf(</w:t>
      </w:r>
    </w:p>
    <w:p w:rsidR="0077646A" w:rsidRDefault="0077646A" w:rsidP="0077646A">
      <w:r>
        <w:tab/>
        <w:t>file = "IceArc_bac_NMDS_jacc.pdf",</w:t>
      </w:r>
    </w:p>
    <w:p w:rsidR="0077646A" w:rsidRDefault="0077646A" w:rsidP="0077646A">
      <w:r>
        <w:tab/>
        <w:t xml:space="preserve">paper = "a4", </w:t>
      </w:r>
    </w:p>
    <w:p w:rsidR="0077646A" w:rsidRDefault="0077646A" w:rsidP="0077646A">
      <w:r>
        <w:tab/>
        <w:t>pointsize = 12,</w:t>
      </w:r>
    </w:p>
    <w:p w:rsidR="0077646A" w:rsidRDefault="0077646A" w:rsidP="0077646A">
      <w:r>
        <w:tab/>
        <w:t>colormodel = "srgb",</w:t>
      </w:r>
    </w:p>
    <w:p w:rsidR="0077646A" w:rsidRDefault="0077646A" w:rsidP="0077646A">
      <w:r>
        <w:t>useDingbats = F</w:t>
      </w:r>
    </w:p>
    <w:p w:rsidR="0077646A" w:rsidRDefault="0077646A" w:rsidP="0077646A">
      <w:r>
        <w:tab/>
        <w:t>)</w:t>
      </w:r>
    </w:p>
    <w:p w:rsidR="0077646A" w:rsidRDefault="0077646A" w:rsidP="0077646A"/>
    <w:p w:rsidR="0077646A" w:rsidRDefault="0077646A" w:rsidP="0077646A">
      <w:r>
        <w:t>plot(</w:t>
      </w:r>
    </w:p>
    <w:p w:rsidR="0077646A" w:rsidRDefault="0077646A" w:rsidP="0077646A">
      <w:r>
        <w:t>NMDS_bac_jacc,</w:t>
      </w:r>
    </w:p>
    <w:p w:rsidR="0077646A" w:rsidRDefault="0077646A" w:rsidP="0077646A">
      <w:r>
        <w:t>type = "n"</w:t>
      </w:r>
    </w:p>
    <w:p w:rsidR="0077646A" w:rsidRDefault="0077646A" w:rsidP="0077646A">
      <w:r>
        <w:t>)</w:t>
      </w:r>
    </w:p>
    <w:p w:rsidR="0077646A" w:rsidRDefault="0077646A" w:rsidP="0077646A"/>
    <w:p w:rsidR="0077646A" w:rsidRDefault="0077646A" w:rsidP="0077646A">
      <w:r>
        <w:t>ordiellipse(</w:t>
      </w:r>
    </w:p>
    <w:p w:rsidR="0077646A" w:rsidRDefault="0077646A" w:rsidP="0077646A">
      <w:r>
        <w:tab/>
        <w:t>NMDS_bac_jacc,</w:t>
      </w:r>
    </w:p>
    <w:p w:rsidR="0077646A" w:rsidRDefault="0077646A" w:rsidP="0077646A">
      <w:r>
        <w:tab/>
        <w:t>Bac_Groupings,</w:t>
      </w:r>
    </w:p>
    <w:p w:rsidR="0077646A" w:rsidRDefault="0077646A" w:rsidP="0077646A">
      <w:r>
        <w:tab/>
        <w:t>kind = "se", # standard error</w:t>
      </w:r>
    </w:p>
    <w:p w:rsidR="0077646A" w:rsidRDefault="0077646A" w:rsidP="0077646A">
      <w:r>
        <w:tab/>
        <w:t>conf = 0.95,</w:t>
      </w:r>
    </w:p>
    <w:p w:rsidR="0077646A" w:rsidRDefault="0077646A" w:rsidP="0077646A">
      <w:r>
        <w:tab/>
        <w:t>lwd = 2,</w:t>
      </w:r>
    </w:p>
    <w:p w:rsidR="0077646A" w:rsidRDefault="0077646A" w:rsidP="0077646A">
      <w:r>
        <w:tab/>
        <w:t xml:space="preserve">draw = "polygon", </w:t>
      </w:r>
    </w:p>
    <w:p w:rsidR="0077646A" w:rsidRDefault="0077646A" w:rsidP="0077646A">
      <w:r>
        <w:t>col="mistyrose",</w:t>
      </w:r>
    </w:p>
    <w:p w:rsidR="0077646A" w:rsidRDefault="0077646A" w:rsidP="0077646A">
      <w:r>
        <w:tab/>
        <w:t>border = "mistyrose3"</w:t>
      </w:r>
    </w:p>
    <w:p w:rsidR="0077646A" w:rsidRDefault="0077646A" w:rsidP="0077646A">
      <w:r>
        <w:tab/>
        <w:t>)</w:t>
      </w:r>
    </w:p>
    <w:p w:rsidR="0077646A" w:rsidRDefault="0077646A" w:rsidP="0077646A"/>
    <w:p w:rsidR="0077646A" w:rsidRDefault="0077646A" w:rsidP="0077646A">
      <w:r>
        <w:t>ordispider(</w:t>
      </w:r>
    </w:p>
    <w:p w:rsidR="0077646A" w:rsidRDefault="0077646A" w:rsidP="0077646A">
      <w:r>
        <w:tab/>
        <w:t>NMDS_bac_jacc,</w:t>
      </w:r>
    </w:p>
    <w:p w:rsidR="0077646A" w:rsidRDefault="0077646A" w:rsidP="0077646A">
      <w:r>
        <w:tab/>
        <w:t>Bac_Groupings,</w:t>
      </w:r>
    </w:p>
    <w:p w:rsidR="0077646A" w:rsidRDefault="0077646A" w:rsidP="0077646A">
      <w:r>
        <w:tab/>
        <w:t>label = F,</w:t>
      </w:r>
    </w:p>
    <w:p w:rsidR="0077646A" w:rsidRDefault="0077646A" w:rsidP="0077646A">
      <w:r>
        <w:tab/>
        <w:t>#draw = "lines",</w:t>
      </w:r>
    </w:p>
    <w:p w:rsidR="0077646A" w:rsidRDefault="0077646A" w:rsidP="0077646A">
      <w:r>
        <w:tab/>
        <w:t>col = "grey"</w:t>
      </w:r>
    </w:p>
    <w:p w:rsidR="0077646A" w:rsidRDefault="0077646A" w:rsidP="0077646A">
      <w:r>
        <w:tab/>
        <w:t>)</w:t>
      </w:r>
    </w:p>
    <w:p w:rsidR="0077646A" w:rsidRDefault="0077646A" w:rsidP="0077646A"/>
    <w:p w:rsidR="0077646A" w:rsidRDefault="0077646A" w:rsidP="0077646A"/>
    <w:p w:rsidR="0077646A" w:rsidRDefault="0077646A" w:rsidP="0077646A">
      <w:r>
        <w:t>points(</w:t>
      </w:r>
    </w:p>
    <w:p w:rsidR="0077646A" w:rsidRDefault="0077646A" w:rsidP="0077646A">
      <w:r>
        <w:tab/>
        <w:t>NMDS_bac_jacc,</w:t>
      </w:r>
    </w:p>
    <w:p w:rsidR="0077646A" w:rsidRDefault="0077646A" w:rsidP="0077646A">
      <w:r>
        <w:tab/>
        <w:t>pch = 21,</w:t>
      </w:r>
    </w:p>
    <w:p w:rsidR="0077646A" w:rsidRDefault="0077646A" w:rsidP="0077646A">
      <w:r>
        <w:tab/>
        <w:t>bg = Bac_Colours,</w:t>
      </w:r>
    </w:p>
    <w:p w:rsidR="0077646A" w:rsidRDefault="0077646A" w:rsidP="0077646A">
      <w:r>
        <w:tab/>
        <w:t>col = "black",</w:t>
      </w:r>
    </w:p>
    <w:p w:rsidR="0077646A" w:rsidRDefault="0077646A" w:rsidP="0077646A">
      <w:r>
        <w:tab/>
        <w:t>cex = 1.7</w:t>
      </w:r>
    </w:p>
    <w:p w:rsidR="0077646A" w:rsidRDefault="0077646A" w:rsidP="0077646A">
      <w:r>
        <w:tab/>
        <w:t>)</w:t>
      </w:r>
    </w:p>
    <w:p w:rsidR="0077646A" w:rsidRDefault="0077646A" w:rsidP="0077646A"/>
    <w:p w:rsidR="0077646A" w:rsidRDefault="0077646A" w:rsidP="0077646A">
      <w:r>
        <w:t>dev.off()</w:t>
      </w:r>
    </w:p>
    <w:p w:rsidR="0077646A" w:rsidRDefault="0077646A" w:rsidP="0077646A"/>
    <w:p w:rsidR="0077646A" w:rsidRDefault="0077646A" w:rsidP="0077646A"/>
    <w:p w:rsidR="0077646A" w:rsidRDefault="0077646A" w:rsidP="0077646A">
      <w:r>
        <w:t>#check for correlation of both distance measures</w:t>
      </w:r>
    </w:p>
    <w:p w:rsidR="0077646A" w:rsidRDefault="0077646A" w:rsidP="0077646A">
      <w:r>
        <w:t>Mantel_test_Bac_bray_jaccard=mantel(Bac_Dist_jacc,Bac_Dist_bray, method="spearman", permutations=1000) # first try with fewer permutations, to see how long it takes</w:t>
      </w:r>
    </w:p>
    <w:p w:rsidR="0077646A" w:rsidRDefault="0077646A" w:rsidP="0077646A"/>
    <w:p w:rsidR="0077646A" w:rsidRDefault="0077646A" w:rsidP="0077646A">
      <w:r>
        <w:t xml:space="preserve">#Mantel statistic based on Spearman's rank correlation rho </w:t>
      </w:r>
    </w:p>
    <w:p w:rsidR="0077646A" w:rsidRDefault="0077646A" w:rsidP="0077646A"/>
    <w:p w:rsidR="0077646A" w:rsidRDefault="0077646A" w:rsidP="0077646A">
      <w:r>
        <w:t>#Call:</w:t>
      </w:r>
    </w:p>
    <w:p w:rsidR="0077646A" w:rsidRDefault="0077646A" w:rsidP="0077646A">
      <w:r>
        <w:t xml:space="preserve">#mantel(xdis = Bac_Dist_jacc, ydis = Bac_Dist_bray, method = "spearman",      permutations = 1000) </w:t>
      </w:r>
    </w:p>
    <w:p w:rsidR="0077646A" w:rsidRDefault="0077646A" w:rsidP="0077646A"/>
    <w:p w:rsidR="0077646A" w:rsidRDefault="0077646A" w:rsidP="0077646A">
      <w:r>
        <w:t xml:space="preserve">#Mantel statistic r: 0.9064 </w:t>
      </w:r>
    </w:p>
    <w:p w:rsidR="0077646A" w:rsidRDefault="0077646A" w:rsidP="0077646A">
      <w:r>
        <w:t xml:space="preserve">#      Significance: 0.000999 </w:t>
      </w:r>
    </w:p>
    <w:p w:rsidR="0077646A" w:rsidRDefault="0077646A" w:rsidP="0077646A"/>
    <w:p w:rsidR="0077646A" w:rsidRDefault="0077646A" w:rsidP="0077646A">
      <w:r>
        <w:t>#Upper quantiles of permutations (null model):</w:t>
      </w:r>
    </w:p>
    <w:p w:rsidR="0077646A" w:rsidRDefault="0077646A" w:rsidP="0077646A">
      <w:r>
        <w:t xml:space="preserve">#   90%    95%  97.5%    99% </w:t>
      </w:r>
    </w:p>
    <w:p w:rsidR="0077646A" w:rsidRDefault="0077646A" w:rsidP="0077646A">
      <w:r>
        <w:t xml:space="preserve">#0.0679 0.0981 0.1206 0.1410 </w:t>
      </w:r>
    </w:p>
    <w:p w:rsidR="0077646A" w:rsidRDefault="0077646A" w:rsidP="0077646A">
      <w:r>
        <w:t>#Permutation: free</w:t>
      </w:r>
    </w:p>
    <w:p w:rsidR="0077646A" w:rsidRDefault="0077646A" w:rsidP="0077646A">
      <w:r>
        <w:t>#Number of permutations: 1000</w:t>
      </w:r>
    </w:p>
    <w:p w:rsidR="0077646A" w:rsidRDefault="0077646A" w:rsidP="0077646A"/>
    <w:p w:rsidR="0077646A" w:rsidRDefault="0077646A" w:rsidP="0077646A"/>
    <w:p w:rsidR="0077646A" w:rsidRDefault="0077646A" w:rsidP="0077646A"/>
    <w:p w:rsidR="0077646A" w:rsidRDefault="0077646A" w:rsidP="0077646A">
      <w:r>
        <w:t>##test correlation of Bacteria vs Eukaryotes data</w:t>
      </w:r>
    </w:p>
    <w:p w:rsidR="0077646A" w:rsidRDefault="0077646A" w:rsidP="0077646A">
      <w:r>
        <w:t>Mantel and Procrustes tests in R</w:t>
      </w:r>
    </w:p>
    <w:p w:rsidR="0077646A" w:rsidRDefault="0077646A" w:rsidP="0077646A"/>
    <w:p w:rsidR="0077646A" w:rsidRDefault="0077646A" w:rsidP="0077646A">
      <w:r>
        <w:t>#What you need is your two OTU tables (same set of samples) in the same order. The relevant functions are available in the vegan library. For the Mantel test you need to produce dissimilarity matrices, i.e. bray-curtis/jaccard. Those can then be tested as:</w:t>
      </w:r>
    </w:p>
    <w:p w:rsidR="0077646A" w:rsidRDefault="0077646A" w:rsidP="0077646A"/>
    <w:p w:rsidR="0077646A" w:rsidRDefault="0077646A" w:rsidP="0077646A">
      <w:r>
        <w:t>Mantel_input_bac &lt;- read.table("./bac/Mantel_bac_input2.txt", header=TRUE, row.names=1) #input table with environments in order, removed samples that were replicates</w:t>
      </w:r>
    </w:p>
    <w:p w:rsidR="0077646A" w:rsidRDefault="0077646A" w:rsidP="0077646A"/>
    <w:p w:rsidR="0077646A" w:rsidRDefault="0077646A" w:rsidP="0077646A">
      <w:r>
        <w:t>Mantel_input_bac &lt;- t(Mantel_input_bac)</w:t>
      </w:r>
    </w:p>
    <w:p w:rsidR="0077646A" w:rsidRDefault="0077646A" w:rsidP="0077646A"/>
    <w:p w:rsidR="0077646A" w:rsidRDefault="0077646A" w:rsidP="0077646A">
      <w:r>
        <w:t>Mantel_input_euk &lt;- read.table("./euk/Mantel_euk_input2.txt", header=TRUE, row.names=1) #input table with environments in order, removed samples that were replicates</w:t>
      </w:r>
    </w:p>
    <w:p w:rsidR="0077646A" w:rsidRDefault="0077646A" w:rsidP="0077646A"/>
    <w:p w:rsidR="0077646A" w:rsidRDefault="0077646A" w:rsidP="0077646A">
      <w:r>
        <w:t>Mantel_input_euk &lt;- t(Mantel_input_euk)</w:t>
      </w:r>
    </w:p>
    <w:p w:rsidR="0077646A" w:rsidRDefault="0077646A" w:rsidP="0077646A">
      <w:r>
        <w:t>Mantel_input_euk_pa &lt;- decostand(Mantel_input_euk, method ="pa")</w:t>
      </w:r>
    </w:p>
    <w:p w:rsidR="0077646A" w:rsidRDefault="0077646A" w:rsidP="0077646A"/>
    <w:p w:rsidR="0077646A" w:rsidRDefault="0077646A" w:rsidP="0077646A">
      <w:r>
        <w:t>Bac_Dist_bray_mantel &lt;- vegdist(Mantel_input_bac, distance = "bray")</w:t>
      </w:r>
    </w:p>
    <w:p w:rsidR="0077646A" w:rsidRDefault="0077646A" w:rsidP="0077646A">
      <w:r>
        <w:t>Euk_Dist_jaccard_mantel &lt;- vegdist(Mantel_input_euk_pa, distance = "jaccard")</w:t>
      </w:r>
    </w:p>
    <w:p w:rsidR="0077646A" w:rsidRDefault="0077646A" w:rsidP="0077646A">
      <w:r>
        <w:t>Euk_Dist_bray_mantel &lt;- vegdist(Mantel_input_euk, distance = "bray")</w:t>
      </w:r>
    </w:p>
    <w:p w:rsidR="0077646A" w:rsidRDefault="0077646A" w:rsidP="0077646A"/>
    <w:p w:rsidR="0077646A" w:rsidRDefault="0077646A" w:rsidP="0077646A"/>
    <w:p w:rsidR="0077646A" w:rsidRDefault="0077646A" w:rsidP="0077646A">
      <w:r>
        <w:t>Mantel_test=mantel(Euk_Dist_jaccard_mantel,Bac_Dist_bray_mantel, method="spearman", permutations=1000)</w:t>
      </w:r>
    </w:p>
    <w:p w:rsidR="0077646A" w:rsidRDefault="0077646A" w:rsidP="0077646A">
      <w:r>
        <w:t>Mantel_test2=mantel(Euk_Dist_bray_mantel,Bac_Dist_bray_mantel, method="spearman", permutations=1000) # first try with fewer permutations, to see how long it takes</w:t>
      </w:r>
    </w:p>
    <w:p w:rsidR="0077646A" w:rsidRDefault="0077646A" w:rsidP="0077646A"/>
    <w:p w:rsidR="0077646A" w:rsidRDefault="0077646A" w:rsidP="0077646A">
      <w:r>
        <w:t xml:space="preserve">#Mantel statistic based on Spearman's rank correlation rho </w:t>
      </w:r>
    </w:p>
    <w:p w:rsidR="0077646A" w:rsidRDefault="0077646A" w:rsidP="0077646A"/>
    <w:p w:rsidR="0077646A" w:rsidRDefault="0077646A" w:rsidP="0077646A">
      <w:r>
        <w:t>#Call:</w:t>
      </w:r>
    </w:p>
    <w:p w:rsidR="0077646A" w:rsidRDefault="0077646A" w:rsidP="0077646A">
      <w:r>
        <w:t xml:space="preserve">#mantel(xdis = Euk_Dist_jaccard_mantel, ydis = Bac_Dist_bray_mantel,      method = "spearman", permutations = 1000) </w:t>
      </w:r>
    </w:p>
    <w:p w:rsidR="0077646A" w:rsidRDefault="0077646A" w:rsidP="0077646A"/>
    <w:p w:rsidR="0077646A" w:rsidRDefault="0077646A" w:rsidP="0077646A">
      <w:r>
        <w:t xml:space="preserve">#Mantel statistic r: 0.8475 </w:t>
      </w:r>
    </w:p>
    <w:p w:rsidR="0077646A" w:rsidRDefault="0077646A" w:rsidP="0077646A">
      <w:r>
        <w:t xml:space="preserve">#      Significance: 0.000999 </w:t>
      </w:r>
    </w:p>
    <w:p w:rsidR="0077646A" w:rsidRDefault="0077646A" w:rsidP="0077646A"/>
    <w:p w:rsidR="0077646A" w:rsidRDefault="0077646A" w:rsidP="0077646A">
      <w:r>
        <w:t>#Upper quantiles of permutations (null model):</w:t>
      </w:r>
    </w:p>
    <w:p w:rsidR="0077646A" w:rsidRDefault="0077646A" w:rsidP="0077646A">
      <w:r>
        <w:t xml:space="preserve">#  90%   95% 97.5%   99% </w:t>
      </w:r>
    </w:p>
    <w:p w:rsidR="0077646A" w:rsidRDefault="0077646A" w:rsidP="0077646A">
      <w:r>
        <w:t xml:space="preserve">#0.112 0.144 0.164 0.212 </w:t>
      </w:r>
    </w:p>
    <w:p w:rsidR="0077646A" w:rsidRDefault="0077646A" w:rsidP="0077646A">
      <w:r>
        <w:t>#Permutation: free</w:t>
      </w:r>
    </w:p>
    <w:p w:rsidR="0077646A" w:rsidRDefault="0077646A" w:rsidP="0077646A">
      <w:r>
        <w:t>#Number of permutations: 1000</w:t>
      </w:r>
    </w:p>
    <w:p w:rsidR="0077646A" w:rsidRDefault="0077646A" w:rsidP="0077646A"/>
    <w:p w:rsidR="0077646A" w:rsidRDefault="0077646A" w:rsidP="0077646A"/>
    <w:p w:rsidR="0077646A" w:rsidRDefault="0077646A" w:rsidP="0077646A"/>
    <w:p w:rsidR="0077646A" w:rsidRDefault="0077646A" w:rsidP="0077646A">
      <w:r>
        <w:t xml:space="preserve">#Mantel statistic based on Spearman's rank correlation rho </w:t>
      </w:r>
    </w:p>
    <w:p w:rsidR="0077646A" w:rsidRDefault="0077646A" w:rsidP="0077646A"/>
    <w:p w:rsidR="0077646A" w:rsidRDefault="0077646A" w:rsidP="0077646A">
      <w:r>
        <w:t>#Call:</w:t>
      </w:r>
    </w:p>
    <w:p w:rsidR="0077646A" w:rsidRDefault="0077646A" w:rsidP="0077646A">
      <w:r>
        <w:t xml:space="preserve">#mantel(xdis = Euk_Dist_bray_mantel, ydis = Bac_Dist_bray_mantel,      method = "spearman", permutations = 1000) </w:t>
      </w:r>
    </w:p>
    <w:p w:rsidR="0077646A" w:rsidRDefault="0077646A" w:rsidP="0077646A"/>
    <w:p w:rsidR="0077646A" w:rsidRDefault="0077646A" w:rsidP="0077646A">
      <w:r>
        <w:t xml:space="preserve">#Mantel statistic r: 0.7557 </w:t>
      </w:r>
    </w:p>
    <w:p w:rsidR="0077646A" w:rsidRDefault="0077646A" w:rsidP="0077646A">
      <w:r>
        <w:t xml:space="preserve">#      Significance: 0.000999 </w:t>
      </w:r>
    </w:p>
    <w:p w:rsidR="0077646A" w:rsidRDefault="0077646A" w:rsidP="0077646A"/>
    <w:p w:rsidR="0077646A" w:rsidRDefault="0077646A" w:rsidP="0077646A">
      <w:r>
        <w:t>#Upper quantiles of permutations (null model):</w:t>
      </w:r>
    </w:p>
    <w:p w:rsidR="0077646A" w:rsidRDefault="0077646A" w:rsidP="0077646A">
      <w:r>
        <w:t xml:space="preserve">#  90%   95% 97.5%   99% </w:t>
      </w:r>
    </w:p>
    <w:p w:rsidR="0077646A" w:rsidRDefault="0077646A" w:rsidP="0077646A">
      <w:r>
        <w:t xml:space="preserve">#0.106 0.140 0.167 0.208 </w:t>
      </w:r>
    </w:p>
    <w:p w:rsidR="0077646A" w:rsidRDefault="0077646A" w:rsidP="0077646A">
      <w:r>
        <w:t>#Permutation: free</w:t>
      </w:r>
    </w:p>
    <w:p w:rsidR="0077646A" w:rsidRDefault="0077646A" w:rsidP="0077646A">
      <w:r>
        <w:t>#Number of permutations: 1000</w:t>
      </w:r>
    </w:p>
    <w:p w:rsidR="0077646A" w:rsidRDefault="0077646A" w:rsidP="0077646A"/>
    <w:p w:rsidR="0077646A" w:rsidRDefault="0077646A" w:rsidP="0077646A">
      <w:r>
        <w:t xml:space="preserve">#You can plot it and add a scatter smooth line as follows (probably not needed for the Ms; just the Mantel result will do):  </w:t>
      </w:r>
    </w:p>
    <w:p w:rsidR="0077646A" w:rsidRDefault="0077646A" w:rsidP="0077646A">
      <w:r>
        <w:t>plot(Bac_Dist_bray_mantel,Euk_Dist_jaccard_mantel)</w:t>
      </w:r>
    </w:p>
    <w:p w:rsidR="0077646A" w:rsidRDefault="0077646A" w:rsidP="0077646A">
      <w:r>
        <w:t>scatter.smooth(Bac_Dist_bray_mantel,Euk_Dist_jaccard_mantel,pch=16)</w:t>
      </w:r>
    </w:p>
    <w:p w:rsidR="0077646A" w:rsidRDefault="0077646A" w:rsidP="0077646A"/>
    <w:p w:rsidR="0077646A" w:rsidRDefault="0077646A" w:rsidP="0077646A">
      <w:r>
        <w:t>#You can also add a linear model line after you have plotted:</w:t>
      </w:r>
    </w:p>
    <w:p w:rsidR="0077646A" w:rsidRDefault="0077646A" w:rsidP="0077646A">
      <w:r>
        <w:t>L_class=lm(Bac_Dist_bray_mantel ~ Euk_Dist_jaccard_mantel)</w:t>
      </w:r>
    </w:p>
    <w:p w:rsidR="0077646A" w:rsidRDefault="0077646A" w:rsidP="0077646A"/>
    <w:p w:rsidR="0077646A" w:rsidRDefault="0077646A" w:rsidP="0077646A">
      <w:r>
        <w:t>summary(L_class)</w:t>
      </w:r>
    </w:p>
    <w:p w:rsidR="0077646A" w:rsidRDefault="0077646A" w:rsidP="0077646A"/>
    <w:p w:rsidR="0077646A" w:rsidRDefault="0077646A" w:rsidP="0077646A">
      <w:r>
        <w:t>abline(L_class)</w:t>
      </w:r>
    </w:p>
    <w:p w:rsidR="0077646A" w:rsidRDefault="0077646A" w:rsidP="0077646A"/>
    <w:p w:rsidR="0077646A" w:rsidRDefault="0077646A" w:rsidP="0077646A">
      <w:r>
        <w:t>#Call:</w:t>
      </w:r>
    </w:p>
    <w:p w:rsidR="0077646A" w:rsidRDefault="0077646A" w:rsidP="0077646A">
      <w:r>
        <w:t>#lm(formula = Bac_Dist_bray_mantel ~ Euk_Dist_jaccard_mantel)</w:t>
      </w:r>
    </w:p>
    <w:p w:rsidR="0077646A" w:rsidRDefault="0077646A" w:rsidP="0077646A"/>
    <w:p w:rsidR="0077646A" w:rsidRDefault="0077646A" w:rsidP="0077646A">
      <w:r>
        <w:t>#Residuals:</w:t>
      </w:r>
    </w:p>
    <w:p w:rsidR="0077646A" w:rsidRDefault="0077646A" w:rsidP="0077646A">
      <w:r>
        <w:t xml:space="preserve">#     Min       1Q   Median       3Q      Max </w:t>
      </w:r>
    </w:p>
    <w:p w:rsidR="0077646A" w:rsidRDefault="0077646A" w:rsidP="0077646A">
      <w:r>
        <w:t xml:space="preserve">#-0.42633 -0.03293  0.01041  0.04720  0.33628 </w:t>
      </w:r>
    </w:p>
    <w:p w:rsidR="0077646A" w:rsidRDefault="0077646A" w:rsidP="0077646A"/>
    <w:p w:rsidR="0077646A" w:rsidRDefault="0077646A" w:rsidP="0077646A">
      <w:r>
        <w:t>#Coefficients:</w:t>
      </w:r>
    </w:p>
    <w:p w:rsidR="0077646A" w:rsidRDefault="0077646A" w:rsidP="0077646A">
      <w:r>
        <w:t xml:space="preserve">#                        Estimate Std. Error t value Pr(&gt;|t|)    </w:t>
      </w:r>
    </w:p>
    <w:p w:rsidR="0077646A" w:rsidRDefault="0077646A" w:rsidP="0077646A">
      <w:r>
        <w:t>#(Intercept)              0.19675    0.01832   10.74   &lt;2e-16 ***</w:t>
      </w:r>
    </w:p>
    <w:p w:rsidR="0077646A" w:rsidRDefault="0077646A" w:rsidP="0077646A">
      <w:r>
        <w:t>#Euk_Dist_jaccard_mantel  0.86009    0.02254   38.16   &lt;2e-16 ***</w:t>
      </w:r>
    </w:p>
    <w:p w:rsidR="0077646A" w:rsidRDefault="0077646A" w:rsidP="0077646A">
      <w:r>
        <w:t>#---</w:t>
      </w:r>
    </w:p>
    <w:p w:rsidR="0077646A" w:rsidRDefault="0077646A" w:rsidP="0077646A">
      <w:r>
        <w:t>#Signif. codes:  0 '***' 0.001 '**' 0.01 '*' 0.05 '.' 0.1 ' ' 1</w:t>
      </w:r>
    </w:p>
    <w:p w:rsidR="0077646A" w:rsidRDefault="0077646A" w:rsidP="0077646A"/>
    <w:p w:rsidR="0077646A" w:rsidRDefault="0077646A" w:rsidP="0077646A">
      <w:r>
        <w:t>#Residual standard error: 0.08245 on 901 degrees of freedom</w:t>
      </w:r>
    </w:p>
    <w:p w:rsidR="0077646A" w:rsidRDefault="0077646A" w:rsidP="0077646A">
      <w:r>
        <w:t>#Multiple R-squared:  0.6178,</w:t>
      </w:r>
      <w:r>
        <w:tab/>
        <w:t xml:space="preserve">Adjusted R-squared:  0.6174 </w:t>
      </w:r>
    </w:p>
    <w:p w:rsidR="0077646A" w:rsidRDefault="0077646A" w:rsidP="0077646A">
      <w:r>
        <w:t>#F-statistic:  1456 on 1 and 901 DF,  p-value: &lt; 2.2e-16</w:t>
      </w:r>
    </w:p>
    <w:p w:rsidR="0077646A" w:rsidRDefault="0077646A" w:rsidP="0077646A"/>
    <w:p w:rsidR="0077646A" w:rsidRDefault="0077646A" w:rsidP="0077646A"/>
    <w:p w:rsidR="0077646A" w:rsidRDefault="0077646A" w:rsidP="0077646A">
      <w:r>
        <w:t>plot(Bac_Dist_bray_mantel,Euk_Dist_bray_mantel)</w:t>
      </w:r>
    </w:p>
    <w:p w:rsidR="0077646A" w:rsidRDefault="0077646A" w:rsidP="0077646A">
      <w:r>
        <w:t>scatter.smooth(Bac_Dist_bray_mantel,Euk_Dist_bray_mantel,pch=16)</w:t>
      </w:r>
    </w:p>
    <w:p w:rsidR="0077646A" w:rsidRDefault="0077646A" w:rsidP="0077646A"/>
    <w:p w:rsidR="0077646A" w:rsidRDefault="0077646A" w:rsidP="0077646A">
      <w:r>
        <w:t>#You can also add a linear model line after you have plotted:</w:t>
      </w:r>
    </w:p>
    <w:p w:rsidR="0077646A" w:rsidRDefault="0077646A" w:rsidP="0077646A">
      <w:r>
        <w:t>L_class2=lm(Bac_Dist_bray_mantel ~ Euk_Dist_bray_mantel)</w:t>
      </w:r>
    </w:p>
    <w:p w:rsidR="0077646A" w:rsidRDefault="0077646A" w:rsidP="0077646A"/>
    <w:p w:rsidR="0077646A" w:rsidRDefault="0077646A" w:rsidP="0077646A">
      <w:r>
        <w:t>summary(L_class2)</w:t>
      </w:r>
    </w:p>
    <w:p w:rsidR="0077646A" w:rsidRDefault="0077646A" w:rsidP="0077646A"/>
    <w:p w:rsidR="0077646A" w:rsidRDefault="0077646A" w:rsidP="0077646A">
      <w:r>
        <w:t>abline(L_class2)</w:t>
      </w:r>
    </w:p>
    <w:p w:rsidR="0077646A" w:rsidRDefault="0077646A" w:rsidP="0077646A"/>
    <w:p w:rsidR="0077646A" w:rsidRDefault="0077646A" w:rsidP="0077646A">
      <w:r>
        <w:t>#Call:</w:t>
      </w:r>
    </w:p>
    <w:p w:rsidR="0077646A" w:rsidRDefault="0077646A" w:rsidP="0077646A">
      <w:r>
        <w:t>#lm(formula = Bac_Dist_bray_mantel ~ Euk_Dist_bray_mantel)</w:t>
      </w:r>
    </w:p>
    <w:p w:rsidR="0077646A" w:rsidRDefault="0077646A" w:rsidP="0077646A"/>
    <w:p w:rsidR="0077646A" w:rsidRDefault="0077646A" w:rsidP="0077646A">
      <w:r>
        <w:t>#Residuals:</w:t>
      </w:r>
    </w:p>
    <w:p w:rsidR="0077646A" w:rsidRDefault="0077646A" w:rsidP="0077646A">
      <w:r>
        <w:t xml:space="preserve">#     Min       1Q   Median       3Q      Max </w:t>
      </w:r>
    </w:p>
    <w:p w:rsidR="0077646A" w:rsidRDefault="0077646A" w:rsidP="0077646A">
      <w:r>
        <w:t xml:space="preserve">#-0.54533 -0.02797  0.01738  0.03838  0.33101 </w:t>
      </w:r>
    </w:p>
    <w:p w:rsidR="0077646A" w:rsidRDefault="0077646A" w:rsidP="0077646A"/>
    <w:p w:rsidR="0077646A" w:rsidRDefault="0077646A" w:rsidP="0077646A">
      <w:r>
        <w:t>#Coefficients:</w:t>
      </w:r>
    </w:p>
    <w:p w:rsidR="0077646A" w:rsidRDefault="0077646A" w:rsidP="0077646A">
      <w:r>
        <w:t xml:space="preserve">                     Estimate Std. Error t value Pr(&gt;|t|)    </w:t>
      </w:r>
    </w:p>
    <w:p w:rsidR="0077646A" w:rsidRDefault="0077646A" w:rsidP="0077646A">
      <w:r>
        <w:t>#(Intercept)           0.40080    0.01607   24.94   &lt;2e-16 ***</w:t>
      </w:r>
    </w:p>
    <w:p w:rsidR="0077646A" w:rsidRDefault="0077646A" w:rsidP="0077646A">
      <w:r>
        <w:t>#Euk_Dist_bray_mantel  0.57227    0.01853   30.88   &lt;2e-16 ***</w:t>
      </w:r>
    </w:p>
    <w:p w:rsidR="0077646A" w:rsidRDefault="0077646A" w:rsidP="0077646A">
      <w:r>
        <w:t>#---</w:t>
      </w:r>
    </w:p>
    <w:p w:rsidR="0077646A" w:rsidRDefault="0077646A" w:rsidP="0077646A">
      <w:r>
        <w:t>#Signif. codes:  0 '***' 0.001 '**' 0.01 '*' 0.05 '.' 0.1 ' ' 1</w:t>
      </w:r>
    </w:p>
    <w:p w:rsidR="0077646A" w:rsidRDefault="0077646A" w:rsidP="0077646A"/>
    <w:p w:rsidR="0077646A" w:rsidRDefault="0077646A" w:rsidP="0077646A">
      <w:r>
        <w:t>#Residual standard error: 0.09295 on 901 degrees of freedom</w:t>
      </w:r>
    </w:p>
    <w:p w:rsidR="0077646A" w:rsidRDefault="0077646A" w:rsidP="0077646A">
      <w:r>
        <w:t>#Multiple R-squared:  0.5142,</w:t>
      </w:r>
      <w:r>
        <w:tab/>
        <w:t xml:space="preserve">Adjusted R-squared:  0.5137 </w:t>
      </w:r>
    </w:p>
    <w:p w:rsidR="0077646A" w:rsidRDefault="0077646A" w:rsidP="0077646A">
      <w:r>
        <w:t>#F-statistic: 953.8 on 1 and 901 DF,  p-value: &lt; 2.2e-16</w:t>
      </w:r>
    </w:p>
    <w:p w:rsidR="0077646A" w:rsidRDefault="0077646A" w:rsidP="0077646A"/>
    <w:p w:rsidR="0077646A" w:rsidRDefault="0077646A" w:rsidP="0077646A"/>
    <w:p w:rsidR="0077646A" w:rsidRDefault="0077646A" w:rsidP="0077646A"/>
    <w:p w:rsidR="0077646A" w:rsidRDefault="0077646A" w:rsidP="0077646A">
      <w:r>
        <w:t>####calculate shared OTU between samples</w:t>
      </w:r>
    </w:p>
    <w:p w:rsidR="0077646A" w:rsidRDefault="0077646A" w:rsidP="0077646A">
      <w:r>
        <w:t>##shared between core communities -&gt; overlap presence absence of OTUs that are present as core (present in majority of samples from one environment)</w:t>
      </w:r>
    </w:p>
    <w:p w:rsidR="0077646A" w:rsidRDefault="0077646A" w:rsidP="0077646A">
      <w:r>
        <w:t xml:space="preserve">#manually create input OTU table: </w:t>
      </w:r>
    </w:p>
    <w:p w:rsidR="0077646A" w:rsidRDefault="0077646A" w:rsidP="0077646A">
      <w:r>
        <w:t>#for bacteria: IceS_Core -&gt; if present in &gt;=4; IceB_Core -&gt; if present in &gt;=4; IceBr_Core -&gt; if present in =2; MPW_Core -&gt; if present in &gt;=2; MPAGG_Core -&gt; if present in &gt;=2; SW_Core -&gt; if present in &gt;=4; DSAGG_Core -&gt; if present in &gt;=4; HGC_Core -&gt; if present in =2; Sed_Core -&gt; if present in &gt;=5</w:t>
      </w:r>
    </w:p>
    <w:p w:rsidR="0077646A" w:rsidRDefault="0077646A" w:rsidP="0077646A"/>
    <w:p w:rsidR="0077646A" w:rsidRDefault="0077646A" w:rsidP="0077646A">
      <w:r>
        <w:t>taxapooler_in_bac_PA &lt;- read.table("./bac/X_IceArc_bac_tags_ordered_no_tax.txt", h = T, row.names=1)</w:t>
      </w:r>
    </w:p>
    <w:p w:rsidR="0077646A" w:rsidRDefault="0077646A" w:rsidP="0077646A">
      <w:r>
        <w:t>taxapooler_in_bac_PA_no99 &lt;- taxapooler_in_bac_PA[rowSums(taxapooler_in_bac_PA)&gt;99,]</w:t>
      </w:r>
    </w:p>
    <w:p w:rsidR="0077646A" w:rsidRDefault="0077646A" w:rsidP="0077646A"/>
    <w:p w:rsidR="0077646A" w:rsidRDefault="0077646A" w:rsidP="0077646A">
      <w:r>
        <w:t>#repeat, but remove singletons and &lt;99 reads first</w:t>
      </w:r>
    </w:p>
    <w:p w:rsidR="0077646A" w:rsidRDefault="0077646A" w:rsidP="0077646A">
      <w:r>
        <w:t>#create distance matrix</w:t>
      </w:r>
    </w:p>
    <w:p w:rsidR="0077646A" w:rsidRDefault="0077646A" w:rsidP="0077646A">
      <w:r>
        <w:t>shared_OTU_bac_no99_input &lt;- read.table("./bac/shared_OTU_core_no99_input.txt", h = T, row.names=1)</w:t>
      </w:r>
    </w:p>
    <w:p w:rsidR="0077646A" w:rsidRDefault="0077646A" w:rsidP="0077646A">
      <w:r>
        <w:t>dist_CORE_no_99_bac_jaccard &lt;- vegdist(t(shared_OTU_bac_no99_input), method="jaccard")</w:t>
      </w:r>
    </w:p>
    <w:p w:rsidR="0077646A" w:rsidRDefault="0077646A" w:rsidP="0077646A">
      <w:r>
        <w:t>dist_CORE_no_99_bac_jaccard &lt;- as.matrix(dist_CORE_no_99_bac_jaccard)</w:t>
      </w:r>
    </w:p>
    <w:p w:rsidR="0077646A" w:rsidRDefault="0077646A" w:rsidP="0077646A"/>
    <w:p w:rsidR="0077646A" w:rsidRDefault="0077646A" w:rsidP="0077646A"/>
    <w:p w:rsidR="0077646A" w:rsidRDefault="0077646A" w:rsidP="0077646A"/>
    <w:p w:rsidR="0077646A" w:rsidRDefault="0077646A" w:rsidP="0077646A">
      <w:r>
        <w:t>##### create bar plot on different taxonomic resolution</w:t>
      </w:r>
    </w:p>
    <w:p w:rsidR="0077646A" w:rsidRDefault="0077646A" w:rsidP="0077646A">
      <w:r>
        <w:t>require(vegan)</w:t>
      </w:r>
    </w:p>
    <w:p w:rsidR="0077646A" w:rsidRDefault="0077646A" w:rsidP="0077646A">
      <w:r>
        <w:t>IceArc_tags_in &lt;- read.table("X_IceArc_bac_tags_ordered_taxpoolerIn.txt", head=T, row.names=1)</w:t>
      </w:r>
    </w:p>
    <w:p w:rsidR="0077646A" w:rsidRDefault="0077646A" w:rsidP="0077646A">
      <w:r>
        <w:t>source("taxa.pooler.1.4.r")</w:t>
      </w:r>
    </w:p>
    <w:p w:rsidR="0077646A" w:rsidRDefault="0077646A" w:rsidP="0077646A">
      <w:r>
        <w:t>taxapooler_IceArc_bac&lt;-taxa.pooler(IceArc_tags_in) #61 samples in order, 6 tax levels</w:t>
      </w:r>
    </w:p>
    <w:p w:rsidR="0077646A" w:rsidRDefault="0077646A" w:rsidP="0077646A"/>
    <w:p w:rsidR="0077646A" w:rsidRDefault="0077646A" w:rsidP="0077646A">
      <w:r>
        <w:t>##Plot Bar chart most abundant</w:t>
      </w:r>
    </w:p>
    <w:p w:rsidR="0077646A" w:rsidRDefault="0077646A" w:rsidP="0077646A">
      <w:r>
        <w:t>#on genus level</w:t>
      </w:r>
    </w:p>
    <w:p w:rsidR="0077646A" w:rsidRDefault="0077646A" w:rsidP="0077646A">
      <w:r>
        <w:t>relData &lt;-  read.table("TAX.genus.matrix_rel.txt", header=TRUE, row.names=1)</w:t>
      </w:r>
    </w:p>
    <w:p w:rsidR="0077646A" w:rsidRDefault="0077646A" w:rsidP="0077646A">
      <w:r>
        <w:t>relData = t(relData)</w:t>
      </w:r>
    </w:p>
    <w:p w:rsidR="0077646A" w:rsidRDefault="0077646A" w:rsidP="0077646A">
      <w:r>
        <w:t>source("PlotAbund_test2.R")</w:t>
      </w:r>
    </w:p>
    <w:p w:rsidR="0077646A" w:rsidRDefault="0077646A" w:rsidP="0077646A">
      <w:r>
        <w:t>IceArc_genus_top5 &lt;- PlotAbund(relData, 5) #plot top five most abundant</w:t>
      </w:r>
    </w:p>
    <w:p w:rsidR="0077646A" w:rsidRDefault="0077646A" w:rsidP="0077646A"/>
    <w:p w:rsidR="0077646A" w:rsidRDefault="0077646A" w:rsidP="0077646A">
      <w:r>
        <w:t>#on class level</w:t>
      </w:r>
    </w:p>
    <w:p w:rsidR="0077646A" w:rsidRDefault="0077646A" w:rsidP="0077646A">
      <w:r>
        <w:t>relData_class &lt;-  read.table("TAX.class.matrix_2_rel.txt", header=TRUE, row.names=1)</w:t>
      </w:r>
    </w:p>
    <w:p w:rsidR="0077646A" w:rsidRDefault="0077646A" w:rsidP="0077646A">
      <w:r>
        <w:t>relData_class = t(relData_class)</w:t>
      </w:r>
    </w:p>
    <w:p w:rsidR="0077646A" w:rsidRDefault="0077646A" w:rsidP="0077646A">
      <w:r>
        <w:t>source("PlotAbund_test2.R")</w:t>
      </w:r>
    </w:p>
    <w:p w:rsidR="0077646A" w:rsidRDefault="0077646A" w:rsidP="0077646A">
      <w:r>
        <w:t>IceArc_class_top5 &lt;- PlotAbund(relData_class, 5)</w:t>
      </w:r>
    </w:p>
    <w:p w:rsidR="0077646A" w:rsidRDefault="0077646A" w:rsidP="0077646A"/>
    <w:p w:rsidR="0077646A" w:rsidRDefault="0077646A" w:rsidP="0077646A"/>
    <w:p w:rsidR="0077646A" w:rsidRDefault="0077646A" w:rsidP="0077646A"/>
    <w:p w:rsidR="0077646A" w:rsidRDefault="0077646A" w:rsidP="0077646A">
      <w:r>
        <w:t>#generate species accumulation curves</w:t>
      </w:r>
    </w:p>
    <w:p w:rsidR="0077646A" w:rsidRDefault="0077646A" w:rsidP="0077646A">
      <w:r>
        <w:t>require(vegan)</w:t>
      </w:r>
    </w:p>
    <w:p w:rsidR="0077646A" w:rsidRDefault="0077646A" w:rsidP="0077646A">
      <w:r>
        <w:t>#e.g. for sea ice surface communities:</w:t>
      </w:r>
    </w:p>
    <w:p w:rsidR="0077646A" w:rsidRDefault="0077646A" w:rsidP="0077646A">
      <w:r>
        <w:t>###IceS</w:t>
      </w:r>
    </w:p>
    <w:p w:rsidR="0077646A" w:rsidRDefault="0077646A" w:rsidP="0077646A">
      <w:r>
        <w:t>phylum_bac_IceS &lt;- read.table("./bac/spec_accu_phylum_IceS.txt", h=TRUE, row.names=1)</w:t>
      </w:r>
    </w:p>
    <w:p w:rsidR="0077646A" w:rsidRDefault="0077646A" w:rsidP="0077646A">
      <w:r>
        <w:t>spec_phylum_IceS=specaccum(phylum_bac_IceS, method="random")</w:t>
      </w:r>
    </w:p>
    <w:p w:rsidR="0077646A" w:rsidRDefault="0077646A" w:rsidP="0077646A">
      <w:r>
        <w:t>boxplot(spec_phylum_IceS)</w:t>
      </w:r>
    </w:p>
    <w:p w:rsidR="0077646A" w:rsidRDefault="0077646A" w:rsidP="0077646A">
      <w:r>
        <w:t>summary(spec_phylum_IceS)</w:t>
      </w:r>
    </w:p>
    <w:p w:rsidR="0077646A" w:rsidRDefault="0077646A" w:rsidP="0077646A">
      <w:r>
        <w:t xml:space="preserve"> 1 sites         2 sites         3 sites         4 sites         5 sites         6 sites         7 sites     </w:t>
      </w:r>
    </w:p>
    <w:p w:rsidR="0077646A" w:rsidRDefault="0077646A" w:rsidP="0077646A">
      <w:r>
        <w:t xml:space="preserve"> Min.   : 5.00   Min.   : 6.00   Min.   : 8.00   Min.   : 9.00   Min.   :10.00   Min.   :11.00   Min.   :12  </w:t>
      </w:r>
    </w:p>
    <w:p w:rsidR="0077646A" w:rsidRDefault="0077646A" w:rsidP="0077646A">
      <w:r>
        <w:t xml:space="preserve"> 1st Qu.: 6.00   1st Qu.: 8.00   1st Qu.:10.00   1st Qu.:10.00   1st Qu.:11.00   1st Qu.:11.00   1st Qu.:12  </w:t>
      </w:r>
    </w:p>
    <w:p w:rsidR="0077646A" w:rsidRDefault="0077646A" w:rsidP="0077646A">
      <w:r>
        <w:t xml:space="preserve"> Median : 8.00   Median :10.00   Median :10.00   Median :11.00   Median :11.00   Median :12.00   Median :12  </w:t>
      </w:r>
    </w:p>
    <w:p w:rsidR="0077646A" w:rsidRDefault="0077646A" w:rsidP="0077646A">
      <w:r>
        <w:t xml:space="preserve"> Mean   : 7.76   Mean   : 9.32   Mean   :10.23   Mean   :10.96   Mean   :11.41   Mean   :11.71   Mean   :12  </w:t>
      </w:r>
    </w:p>
    <w:p w:rsidR="0077646A" w:rsidRDefault="0077646A" w:rsidP="0077646A">
      <w:r>
        <w:t xml:space="preserve"> 3rd Qu.: 9.00   3rd Qu.:10.00   3rd Qu.:11.00   3rd Qu.:12.00   3rd Qu.:12.00   3rd Qu.:12.00   3rd Qu.:12  </w:t>
      </w:r>
    </w:p>
    <w:p w:rsidR="0077646A" w:rsidRDefault="0077646A" w:rsidP="0077646A">
      <w:r>
        <w:t xml:space="preserve"> Max.   :10.00   Max.   :12.00   Max.   :12.00   Max.   :12.00   Max.   :12.00   Max.   :12.00   Max.   :12  </w:t>
      </w:r>
    </w:p>
    <w:p w:rsidR="0077646A" w:rsidRDefault="0077646A" w:rsidP="0077646A"/>
    <w:p w:rsidR="0077646A" w:rsidRDefault="0077646A" w:rsidP="0077646A"/>
    <w:p w:rsidR="0077646A" w:rsidRDefault="0077646A" w:rsidP="0077646A">
      <w:r>
        <w:t>#generate output for all habitats on the desired taxonomic level</w:t>
      </w:r>
    </w:p>
    <w:p w:rsidR="0077646A" w:rsidRDefault="0077646A" w:rsidP="0077646A">
      <w:r>
        <w:t>#generate merged plot, displaying all curves together</w:t>
      </w:r>
    </w:p>
    <w:p w:rsidR="0077646A" w:rsidRDefault="0077646A" w:rsidP="0077646A"/>
    <w:p w:rsidR="0077646A" w:rsidRDefault="0077646A" w:rsidP="0077646A">
      <w:r>
        <w:t>pdf(</w:t>
      </w:r>
    </w:p>
    <w:p w:rsidR="0077646A" w:rsidRDefault="0077646A" w:rsidP="0077646A">
      <w:r>
        <w:tab/>
        <w:t>file = "Spec_accum_IceS.pdf",</w:t>
      </w:r>
    </w:p>
    <w:p w:rsidR="0077646A" w:rsidRDefault="0077646A" w:rsidP="0077646A">
      <w:r>
        <w:tab/>
        <w:t xml:space="preserve">paper = "a4", </w:t>
      </w:r>
    </w:p>
    <w:p w:rsidR="0077646A" w:rsidRDefault="0077646A" w:rsidP="0077646A">
      <w:r>
        <w:tab/>
        <w:t>pointsize = 12,</w:t>
      </w:r>
    </w:p>
    <w:p w:rsidR="0077646A" w:rsidRDefault="0077646A" w:rsidP="0077646A">
      <w:r>
        <w:tab/>
        <w:t>colormodel = "srgb",</w:t>
      </w:r>
    </w:p>
    <w:p w:rsidR="0077646A" w:rsidRDefault="0077646A" w:rsidP="0077646A">
      <w:r>
        <w:t>useDingbats = F</w:t>
      </w:r>
    </w:p>
    <w:p w:rsidR="0077646A" w:rsidRDefault="0077646A" w:rsidP="0077646A">
      <w:r>
        <w:tab/>
        <w:t>)</w:t>
      </w:r>
    </w:p>
    <w:p w:rsidR="0077646A" w:rsidRDefault="0077646A" w:rsidP="0077646A"/>
    <w:p w:rsidR="0077646A" w:rsidRDefault="0077646A" w:rsidP="0077646A">
      <w:r>
        <w:t>boxplot(spec_genus_IceS)#, add=TRUE,  border="red")</w:t>
      </w:r>
    </w:p>
    <w:p w:rsidR="0077646A" w:rsidRDefault="0077646A" w:rsidP="0077646A">
      <w:r>
        <w:t>boxplot(spec_family_IceS, add=TRUE,  border="cornflowerblue")</w:t>
      </w:r>
    </w:p>
    <w:p w:rsidR="0077646A" w:rsidRDefault="0077646A" w:rsidP="0077646A">
      <w:r>
        <w:t>boxplot(spec_order_IceS, add=TRUE,  border="olivedrab")</w:t>
      </w:r>
    </w:p>
    <w:p w:rsidR="0077646A" w:rsidRDefault="0077646A" w:rsidP="0077646A">
      <w:r>
        <w:t>boxplot(spec_class_IceS, add=TRUE, border="orange")</w:t>
      </w:r>
    </w:p>
    <w:p w:rsidR="0077646A" w:rsidRDefault="0077646A" w:rsidP="0077646A">
      <w:r>
        <w:t>boxplot(spec_phylum_IceS, add=T,  border="darkred")</w:t>
      </w:r>
    </w:p>
    <w:p w:rsidR="0077646A" w:rsidRDefault="0077646A" w:rsidP="0077646A">
      <w:r>
        <w:t>#legend(10,370, c("Phylum", "Class", "Order", "Family", "Genus", "Species"),fill = c("red", "blue","grey","orange","black", "green" ),cex=1.2)</w:t>
      </w:r>
    </w:p>
    <w:p w:rsidR="0077646A" w:rsidRDefault="0077646A" w:rsidP="0077646A">
      <w:r>
        <w:t>legend(6,170, c("Genus", "Family", "Order", "Class", "Phylum"),fill = c("black", "cornflowerblue","olivedrab","orange","darkred"),cex=1.2)</w:t>
      </w:r>
    </w:p>
    <w:p w:rsidR="0077646A" w:rsidRDefault="0077646A" w:rsidP="0077646A"/>
    <w:p w:rsidR="0077646A" w:rsidRDefault="0077646A" w:rsidP="0077646A">
      <w:r>
        <w:t>dev.off()</w:t>
      </w:r>
    </w:p>
    <w:p w:rsidR="0077646A" w:rsidRDefault="0077646A" w:rsidP="0077646A"/>
    <w:p w:rsidR="0077646A" w:rsidRDefault="0077646A" w:rsidP="0077646A"/>
    <w:p w:rsidR="004D4D8E" w:rsidRDefault="004D4D8E">
      <w:bookmarkStart w:id="0" w:name="_GoBack"/>
      <w:bookmarkEnd w:id="0"/>
    </w:p>
    <w:sectPr w:rsidR="004D4D8E" w:rsidSect="00BA7B4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646A"/>
    <w:rsid w:val="001509F2"/>
    <w:rsid w:val="004D4D8E"/>
    <w:rsid w:val="0077646A"/>
    <w:rsid w:val="00BA7B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0D4A76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09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09F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09F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09F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4527</Words>
  <Characters>25808</Characters>
  <Application>Microsoft Macintosh Word</Application>
  <DocSecurity>0</DocSecurity>
  <Lines>215</Lines>
  <Paragraphs>60</Paragraphs>
  <ScaleCrop>false</ScaleCrop>
  <Company/>
  <LinksUpToDate>false</LinksUpToDate>
  <CharactersWithSpaces>30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Rapp</dc:creator>
  <cp:keywords/>
  <dc:description/>
  <cp:lastModifiedBy>Josephine Rapp</cp:lastModifiedBy>
  <cp:revision>1</cp:revision>
  <dcterms:created xsi:type="dcterms:W3CDTF">2018-02-25T19:31:00Z</dcterms:created>
  <dcterms:modified xsi:type="dcterms:W3CDTF">2018-02-25T19:32:00Z</dcterms:modified>
</cp:coreProperties>
</file>